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EDE14A" w14:textId="069EA60E" w:rsidR="00FF2C6C" w:rsidRPr="002C49D8" w:rsidRDefault="00B60F34" w:rsidP="00310124">
      <w:pPr>
        <w:rPr>
          <w:szCs w:val="24"/>
          <w:lang w:eastAsia="zh-CN"/>
        </w:rPr>
      </w:pPr>
      <w:r w:rsidRPr="00964E90">
        <w:rPr>
          <w:rFonts w:hint="eastAsia"/>
          <w:b/>
          <w:bCs/>
          <w:szCs w:val="24"/>
          <w:lang w:eastAsia="zh-CN"/>
        </w:rPr>
        <w:t>T</w:t>
      </w:r>
      <w:r w:rsidR="00E66002">
        <w:rPr>
          <w:b/>
          <w:bCs/>
          <w:szCs w:val="24"/>
          <w:lang w:eastAsia="zh-CN"/>
        </w:rPr>
        <w:t>ABLE</w:t>
      </w:r>
      <w:r w:rsidRPr="00964E90">
        <w:rPr>
          <w:b/>
          <w:bCs/>
          <w:szCs w:val="24"/>
          <w:lang w:eastAsia="zh-CN"/>
        </w:rPr>
        <w:t xml:space="preserve"> </w:t>
      </w:r>
      <w:r w:rsidR="009B047C">
        <w:rPr>
          <w:b/>
          <w:bCs/>
          <w:szCs w:val="24"/>
          <w:lang w:eastAsia="zh-CN"/>
        </w:rPr>
        <w:t>S</w:t>
      </w:r>
      <w:r w:rsidRPr="00964E90">
        <w:rPr>
          <w:b/>
          <w:bCs/>
          <w:szCs w:val="24"/>
          <w:lang w:eastAsia="zh-CN"/>
        </w:rPr>
        <w:t>2</w:t>
      </w:r>
      <w:r>
        <w:rPr>
          <w:szCs w:val="24"/>
          <w:lang w:eastAsia="zh-CN"/>
        </w:rPr>
        <w:t xml:space="preserve"> </w:t>
      </w:r>
      <w:r w:rsidR="00964E90" w:rsidRPr="002C49D8">
        <w:rPr>
          <w:szCs w:val="24"/>
          <w:lang w:eastAsia="zh-CN"/>
        </w:rPr>
        <w:t xml:space="preserve">Chemical structure of the main active constituents of the alkaloids in </w:t>
      </w:r>
      <w:r w:rsidR="002C49D8" w:rsidRPr="002C49D8">
        <w:rPr>
          <w:i/>
          <w:iCs/>
          <w:szCs w:val="24"/>
          <w:lang w:eastAsia="zh-CN"/>
        </w:rPr>
        <w:t xml:space="preserve">Coptidis </w:t>
      </w:r>
      <w:proofErr w:type="spellStart"/>
      <w:r w:rsidR="00836CE8">
        <w:rPr>
          <w:rFonts w:hint="eastAsia"/>
          <w:i/>
          <w:iCs/>
          <w:szCs w:val="24"/>
          <w:lang w:eastAsia="zh-CN"/>
        </w:rPr>
        <w:t>r</w:t>
      </w:r>
      <w:r w:rsidR="002C49D8" w:rsidRPr="002C49D8">
        <w:rPr>
          <w:i/>
          <w:iCs/>
          <w:szCs w:val="24"/>
          <w:lang w:eastAsia="zh-CN"/>
        </w:rPr>
        <w:t>hizoma</w:t>
      </w:r>
      <w:proofErr w:type="spellEnd"/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9"/>
        <w:gridCol w:w="2500"/>
        <w:gridCol w:w="3685"/>
        <w:gridCol w:w="1701"/>
        <w:gridCol w:w="1272"/>
      </w:tblGrid>
      <w:tr w:rsidR="00F1487D" w:rsidRPr="00F1487D" w14:paraId="6AE62CAD" w14:textId="77777777" w:rsidTr="0091024F"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08E9D7B3" w14:textId="09AAD780" w:rsidR="00ED2032" w:rsidRPr="00F1487D" w:rsidRDefault="00ED2032" w:rsidP="00F1487D">
            <w:pPr>
              <w:adjustRightInd w:val="0"/>
              <w:snapToGrid w:val="0"/>
              <w:spacing w:before="100" w:beforeAutospacing="1" w:after="100" w:afterAutospacing="1"/>
              <w:ind w:rightChars="-50" w:right="-120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NO.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0E04A5B4" w14:textId="7A19F268" w:rsidR="00ED2032" w:rsidRPr="00F1487D" w:rsidRDefault="00ED2032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ompoun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3559C4B" w14:textId="507586BA" w:rsidR="00ED2032" w:rsidRPr="00F1487D" w:rsidRDefault="00ED2032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Struc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59C209" w14:textId="47BE6CA7" w:rsidR="00ED2032" w:rsidRPr="00F1487D" w:rsidRDefault="00ED2032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Molecular Formula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C75B67A" w14:textId="6F5B2FC3" w:rsidR="00ED2032" w:rsidRPr="00F1487D" w:rsidRDefault="00ED2032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Refs</w:t>
            </w:r>
          </w:p>
        </w:tc>
      </w:tr>
      <w:tr w:rsidR="00F1487D" w:rsidRPr="00F1487D" w14:paraId="1A78F69D" w14:textId="77777777" w:rsidTr="0091024F">
        <w:tc>
          <w:tcPr>
            <w:tcW w:w="619" w:type="dxa"/>
            <w:tcBorders>
              <w:top w:val="single" w:sz="4" w:space="0" w:color="auto"/>
            </w:tcBorders>
          </w:tcPr>
          <w:p w14:paraId="1B4CD832" w14:textId="51CCFFE9" w:rsidR="00ED2032" w:rsidRPr="00F1487D" w:rsidRDefault="00ED2032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6E0EA6A4" w14:textId="40827712" w:rsidR="00ED2032" w:rsidRPr="00F1487D" w:rsidRDefault="00ED2032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Berberrubine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31BCF6C" w14:textId="1FF43146" w:rsidR="00ED2032" w:rsidRPr="00F1487D" w:rsidRDefault="003664FE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20C7652D" wp14:editId="570618D9">
                  <wp:extent cx="1650365" cy="1153795"/>
                  <wp:effectExtent l="0" t="0" r="0" b="8255"/>
                  <wp:docPr id="208212101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0365" cy="1153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F1472A" w14:textId="42C74B33" w:rsidR="00ED2032" w:rsidRPr="00F1487D" w:rsidRDefault="00ED2032" w:rsidP="0080399D">
            <w:pPr>
              <w:adjustRightInd w:val="0"/>
              <w:snapToGrid w:val="0"/>
              <w:spacing w:before="100" w:beforeAutospacing="1" w:after="100" w:afterAutospacing="1"/>
              <w:ind w:rightChars="-50" w:right="-120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6</w:t>
            </w:r>
            <w:r w:rsidRPr="00F1487D">
              <w:rPr>
                <w:rFonts w:cs="Times New Roman"/>
                <w:szCs w:val="24"/>
              </w:rPr>
              <w:t>Cl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6F43E36E" w14:textId="729CABAE" w:rsidR="00ED2032" w:rsidRPr="00F1487D" w:rsidRDefault="00ED2032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>Tripathi et al. (2007)</w:t>
            </w:r>
          </w:p>
        </w:tc>
      </w:tr>
      <w:tr w:rsidR="00F1487D" w:rsidRPr="00F1487D" w14:paraId="286E1B40" w14:textId="77777777" w:rsidTr="0091024F">
        <w:tc>
          <w:tcPr>
            <w:tcW w:w="619" w:type="dxa"/>
          </w:tcPr>
          <w:p w14:paraId="2D999E0F" w14:textId="215FABAD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</w:t>
            </w:r>
          </w:p>
        </w:tc>
        <w:tc>
          <w:tcPr>
            <w:tcW w:w="2500" w:type="dxa"/>
          </w:tcPr>
          <w:p w14:paraId="795161B0" w14:textId="6E49CA43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Berberine</w:t>
            </w:r>
          </w:p>
        </w:tc>
        <w:tc>
          <w:tcPr>
            <w:tcW w:w="3685" w:type="dxa"/>
          </w:tcPr>
          <w:p w14:paraId="421D9EA3" w14:textId="772AEC71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115DD6BA" wp14:editId="251A25DA">
                  <wp:extent cx="1650365" cy="1205230"/>
                  <wp:effectExtent l="0" t="0" r="0" b="0"/>
                  <wp:docPr id="199064858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0365" cy="1205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55BBD3E" w14:textId="573CE7D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8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  <w:r w:rsidRPr="00F1487D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2" w:type="dxa"/>
          </w:tcPr>
          <w:p w14:paraId="2B77A7D3" w14:textId="56975DE7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>M.T. Zhou et al. (2021)</w:t>
            </w:r>
          </w:p>
        </w:tc>
      </w:tr>
      <w:tr w:rsidR="00F1487D" w:rsidRPr="00F1487D" w14:paraId="6D832257" w14:textId="77777777" w:rsidTr="0091024F">
        <w:tc>
          <w:tcPr>
            <w:tcW w:w="619" w:type="dxa"/>
          </w:tcPr>
          <w:p w14:paraId="231838AC" w14:textId="1FE151F2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</w:t>
            </w:r>
          </w:p>
        </w:tc>
        <w:tc>
          <w:tcPr>
            <w:tcW w:w="2500" w:type="dxa"/>
          </w:tcPr>
          <w:p w14:paraId="7342F0D4" w14:textId="2211701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berberamine</w:t>
            </w:r>
            <w:proofErr w:type="spellEnd"/>
          </w:p>
        </w:tc>
        <w:tc>
          <w:tcPr>
            <w:tcW w:w="3685" w:type="dxa"/>
          </w:tcPr>
          <w:p w14:paraId="6A1DE6C1" w14:textId="735E2807" w:rsidR="00327B81" w:rsidRPr="00F1487D" w:rsidRDefault="00F66422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5E744700" wp14:editId="3D514F5B">
                  <wp:extent cx="2185035" cy="1186180"/>
                  <wp:effectExtent l="0" t="0" r="5715" b="0"/>
                  <wp:docPr id="720596565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5035" cy="1186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82A7021" w14:textId="07FA3A3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37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40</w:t>
            </w:r>
            <w:r w:rsidRPr="00F1487D">
              <w:rPr>
                <w:rFonts w:cs="Times New Roman"/>
                <w:szCs w:val="24"/>
              </w:rPr>
              <w:t>N</w:t>
            </w:r>
            <w:r w:rsidRPr="00F1487D">
              <w:rPr>
                <w:rFonts w:cs="Times New Roman"/>
                <w:szCs w:val="24"/>
                <w:vertAlign w:val="subscript"/>
              </w:rPr>
              <w:t>2</w:t>
            </w:r>
            <w:r w:rsidRPr="00F1487D">
              <w:rPr>
                <w:rFonts w:cs="Times New Roman"/>
                <w:szCs w:val="24"/>
              </w:rPr>
              <w:t>O</w:t>
            </w:r>
            <w:r w:rsidRPr="00F1487D">
              <w:rPr>
                <w:rFonts w:cs="Times New Roman"/>
                <w:szCs w:val="24"/>
                <w:vertAlign w:val="subscript"/>
              </w:rPr>
              <w:t>6</w:t>
            </w:r>
          </w:p>
        </w:tc>
        <w:tc>
          <w:tcPr>
            <w:tcW w:w="1272" w:type="dxa"/>
          </w:tcPr>
          <w:p w14:paraId="2F1C58B0" w14:textId="25990F67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3851C8A5" w14:textId="77777777" w:rsidTr="0091024F">
        <w:tc>
          <w:tcPr>
            <w:tcW w:w="619" w:type="dxa"/>
          </w:tcPr>
          <w:p w14:paraId="5AC94B9B" w14:textId="12058DD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4</w:t>
            </w:r>
          </w:p>
        </w:tc>
        <w:tc>
          <w:tcPr>
            <w:tcW w:w="2500" w:type="dxa"/>
          </w:tcPr>
          <w:p w14:paraId="776657A4" w14:textId="7A1EBA5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optisine</w:t>
            </w:r>
          </w:p>
        </w:tc>
        <w:tc>
          <w:tcPr>
            <w:tcW w:w="3685" w:type="dxa"/>
          </w:tcPr>
          <w:p w14:paraId="2C3D22B8" w14:textId="1853DBF3" w:rsidR="00327B81" w:rsidRPr="00F1487D" w:rsidRDefault="00ED4EB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1CBFF3EB" wp14:editId="54CEB072">
                  <wp:extent cx="1570990" cy="998855"/>
                  <wp:effectExtent l="0" t="0" r="0" b="0"/>
                  <wp:docPr id="94823858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0990" cy="998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069B54D" w14:textId="7BF0A2B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4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</w:tcPr>
          <w:p w14:paraId="325D1740" w14:textId="599ECDBF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>Lu</w:t>
            </w:r>
            <w:r w:rsidRPr="00F1487D">
              <w:rPr>
                <w:rFonts w:cs="Times New Roman"/>
                <w:i/>
                <w:color w:val="4F81BD" w:themeColor="accent1"/>
                <w:szCs w:val="24"/>
              </w:rPr>
              <w:t xml:space="preserve"> </w:t>
            </w:r>
            <w:r w:rsidRPr="00F1487D">
              <w:rPr>
                <w:rFonts w:cs="Times New Roman"/>
                <w:color w:val="4F81BD" w:themeColor="accent1"/>
                <w:szCs w:val="24"/>
              </w:rPr>
              <w:t>et al. (2023)</w:t>
            </w:r>
          </w:p>
        </w:tc>
      </w:tr>
      <w:tr w:rsidR="00F1487D" w:rsidRPr="00F1487D" w14:paraId="5FDB1F63" w14:textId="77777777" w:rsidTr="0091024F">
        <w:tc>
          <w:tcPr>
            <w:tcW w:w="619" w:type="dxa"/>
          </w:tcPr>
          <w:p w14:paraId="348B25FA" w14:textId="07DF313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5</w:t>
            </w:r>
          </w:p>
        </w:tc>
        <w:tc>
          <w:tcPr>
            <w:tcW w:w="2500" w:type="dxa"/>
          </w:tcPr>
          <w:p w14:paraId="593CBEF6" w14:textId="186EBDE8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Jatrorrhizine</w:t>
            </w:r>
          </w:p>
        </w:tc>
        <w:tc>
          <w:tcPr>
            <w:tcW w:w="3685" w:type="dxa"/>
          </w:tcPr>
          <w:p w14:paraId="0A76C6BA" w14:textId="48AEFB0C" w:rsidR="00327B81" w:rsidRPr="00F1487D" w:rsidRDefault="00ED4EB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4E3213A4" wp14:editId="36A73BD4">
                  <wp:extent cx="1725930" cy="1205230"/>
                  <wp:effectExtent l="0" t="0" r="0" b="0"/>
                  <wp:docPr id="183736767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930" cy="1205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9B27B81" w14:textId="3C480A0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  <w:r w:rsidRPr="00F1487D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2" w:type="dxa"/>
          </w:tcPr>
          <w:p w14:paraId="1F38C49B" w14:textId="32B6839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6DCDF022" w14:textId="77777777" w:rsidTr="0091024F">
        <w:tc>
          <w:tcPr>
            <w:tcW w:w="619" w:type="dxa"/>
          </w:tcPr>
          <w:p w14:paraId="744FF1D4" w14:textId="6B781AF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6</w:t>
            </w:r>
          </w:p>
        </w:tc>
        <w:tc>
          <w:tcPr>
            <w:tcW w:w="2500" w:type="dxa"/>
          </w:tcPr>
          <w:p w14:paraId="39FD3C31" w14:textId="79B02E1A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Epiberberine</w:t>
            </w:r>
            <w:proofErr w:type="spellEnd"/>
          </w:p>
        </w:tc>
        <w:tc>
          <w:tcPr>
            <w:tcW w:w="3685" w:type="dxa"/>
          </w:tcPr>
          <w:p w14:paraId="42FAE61D" w14:textId="0F5037E9" w:rsidR="00327B81" w:rsidRPr="00F1487D" w:rsidRDefault="00733747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1251F6C5" wp14:editId="2EC9D07E">
                  <wp:extent cx="1650365" cy="1205230"/>
                  <wp:effectExtent l="0" t="0" r="0" b="0"/>
                  <wp:docPr id="15630007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0365" cy="1205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E5AB6DC" w14:textId="1EE417A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8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  <w:r w:rsidRPr="00F1487D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2" w:type="dxa"/>
          </w:tcPr>
          <w:p w14:paraId="6925E4F8" w14:textId="2F6BE737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195997D9" w14:textId="77777777" w:rsidTr="0091024F">
        <w:tc>
          <w:tcPr>
            <w:tcW w:w="619" w:type="dxa"/>
          </w:tcPr>
          <w:p w14:paraId="108233BA" w14:textId="2A9351B6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7</w:t>
            </w:r>
          </w:p>
        </w:tc>
        <w:tc>
          <w:tcPr>
            <w:tcW w:w="2500" w:type="dxa"/>
          </w:tcPr>
          <w:p w14:paraId="6E072548" w14:textId="70B26A0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,3-Dioxolo[4,5-g]isoquinolin-5(6H)-one</w:t>
            </w:r>
          </w:p>
        </w:tc>
        <w:tc>
          <w:tcPr>
            <w:tcW w:w="3685" w:type="dxa"/>
          </w:tcPr>
          <w:p w14:paraId="232E3CA2" w14:textId="5346CCFB" w:rsidR="00327B81" w:rsidRPr="00F1487D" w:rsidRDefault="00733747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4B9D1931" wp14:editId="0D67697E">
                  <wp:extent cx="1078230" cy="666115"/>
                  <wp:effectExtent l="0" t="0" r="0" b="635"/>
                  <wp:docPr id="35494034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230" cy="666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FD8E7E5" w14:textId="5991ED6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7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2" w:type="dxa"/>
          </w:tcPr>
          <w:p w14:paraId="7F451C3F" w14:textId="18235AA2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262040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,</w:t>
            </w:r>
            <w:r w:rsidRPr="00F1487D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F1487D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F1487D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06E88755" w14:textId="77777777" w:rsidTr="0091024F">
        <w:tc>
          <w:tcPr>
            <w:tcW w:w="619" w:type="dxa"/>
          </w:tcPr>
          <w:p w14:paraId="1D231628" w14:textId="7AB3461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lastRenderedPageBreak/>
              <w:t>8</w:t>
            </w:r>
          </w:p>
        </w:tc>
        <w:tc>
          <w:tcPr>
            <w:tcW w:w="2500" w:type="dxa"/>
          </w:tcPr>
          <w:p w14:paraId="6615CA74" w14:textId="4A9471AA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holine</w:t>
            </w:r>
          </w:p>
        </w:tc>
        <w:tc>
          <w:tcPr>
            <w:tcW w:w="3685" w:type="dxa"/>
          </w:tcPr>
          <w:p w14:paraId="6D04C0BE" w14:textId="0052DA12" w:rsidR="00327B81" w:rsidRPr="00F1487D" w:rsidRDefault="00733747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76335160" wp14:editId="051B387E">
                  <wp:extent cx="796925" cy="365760"/>
                  <wp:effectExtent l="0" t="0" r="3175" b="0"/>
                  <wp:docPr id="2060597490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6A633BD9" w14:textId="77918106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5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4</w:t>
            </w:r>
            <w:r w:rsidRPr="00F1487D">
              <w:rPr>
                <w:rFonts w:cs="Times New Roman"/>
                <w:szCs w:val="24"/>
              </w:rPr>
              <w:t>NO</w:t>
            </w:r>
          </w:p>
        </w:tc>
        <w:tc>
          <w:tcPr>
            <w:tcW w:w="1272" w:type="dxa"/>
          </w:tcPr>
          <w:p w14:paraId="7BFBD35D" w14:textId="240FBFB6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 xml:space="preserve">Chen </w:t>
            </w:r>
            <w:r w:rsidRPr="00F1487D">
              <w:rPr>
                <w:rFonts w:cs="Times New Roman"/>
                <w:iCs/>
                <w:color w:val="4F81BD" w:themeColor="accent1"/>
                <w:szCs w:val="24"/>
              </w:rPr>
              <w:t>et al</w:t>
            </w:r>
            <w:r w:rsidRPr="00F1487D">
              <w:rPr>
                <w:rFonts w:cs="Times New Roman"/>
                <w:color w:val="4F81BD" w:themeColor="accent1"/>
                <w:szCs w:val="24"/>
              </w:rPr>
              <w:t>. (2012)</w:t>
            </w:r>
          </w:p>
        </w:tc>
      </w:tr>
      <w:tr w:rsidR="00F1487D" w:rsidRPr="00F1487D" w14:paraId="7583FC7B" w14:textId="77777777" w:rsidTr="0091024F">
        <w:tc>
          <w:tcPr>
            <w:tcW w:w="619" w:type="dxa"/>
          </w:tcPr>
          <w:p w14:paraId="219C74C3" w14:textId="21AE98D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9</w:t>
            </w:r>
          </w:p>
        </w:tc>
        <w:tc>
          <w:tcPr>
            <w:tcW w:w="2500" w:type="dxa"/>
          </w:tcPr>
          <w:p w14:paraId="0A382F1D" w14:textId="422928B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olumbamine</w:t>
            </w:r>
          </w:p>
        </w:tc>
        <w:tc>
          <w:tcPr>
            <w:tcW w:w="3685" w:type="dxa"/>
          </w:tcPr>
          <w:p w14:paraId="28742FF2" w14:textId="52AA04C3" w:rsidR="00327B81" w:rsidRPr="00F1487D" w:rsidRDefault="00733747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6ACCBEB6" wp14:editId="44E2FA52">
                  <wp:extent cx="1786890" cy="1205230"/>
                  <wp:effectExtent l="0" t="0" r="3810" b="0"/>
                  <wp:docPr id="1835035541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6890" cy="1205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C602A8A" w14:textId="021F4BDA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</w:tcPr>
          <w:p w14:paraId="604C9884" w14:textId="05AD9DC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52479BF4" w14:textId="77777777" w:rsidTr="0091024F">
        <w:tc>
          <w:tcPr>
            <w:tcW w:w="619" w:type="dxa"/>
          </w:tcPr>
          <w:p w14:paraId="6379F68A" w14:textId="400C0DC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0</w:t>
            </w:r>
          </w:p>
        </w:tc>
        <w:tc>
          <w:tcPr>
            <w:tcW w:w="2500" w:type="dxa"/>
          </w:tcPr>
          <w:p w14:paraId="58F3EFB6" w14:textId="2979A3E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Groenlandicine</w:t>
            </w:r>
            <w:proofErr w:type="spellEnd"/>
          </w:p>
        </w:tc>
        <w:tc>
          <w:tcPr>
            <w:tcW w:w="3685" w:type="dxa"/>
          </w:tcPr>
          <w:p w14:paraId="21400252" w14:textId="34A10A5A" w:rsidR="00327B81" w:rsidRPr="00F1487D" w:rsidRDefault="0079409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7DE66141" wp14:editId="141CEC47">
                  <wp:extent cx="1626870" cy="1214755"/>
                  <wp:effectExtent l="0" t="0" r="0" b="4445"/>
                  <wp:docPr id="1256881538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6870" cy="1214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FA5B82A" w14:textId="70898107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6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  <w:r w:rsidRPr="00F1487D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2" w:type="dxa"/>
          </w:tcPr>
          <w:p w14:paraId="0396FBD4" w14:textId="6627D5C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2B6FFF8C" w14:textId="77777777" w:rsidTr="0091024F">
        <w:tc>
          <w:tcPr>
            <w:tcW w:w="619" w:type="dxa"/>
          </w:tcPr>
          <w:p w14:paraId="2036B25D" w14:textId="3A926EA6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1</w:t>
            </w:r>
          </w:p>
        </w:tc>
        <w:tc>
          <w:tcPr>
            <w:tcW w:w="2500" w:type="dxa"/>
          </w:tcPr>
          <w:p w14:paraId="6D6561A4" w14:textId="1EABAEF2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Palmatine</w:t>
            </w:r>
          </w:p>
        </w:tc>
        <w:tc>
          <w:tcPr>
            <w:tcW w:w="3685" w:type="dxa"/>
          </w:tcPr>
          <w:p w14:paraId="655FB1D5" w14:textId="00E93C6F" w:rsidR="00327B81" w:rsidRPr="00F1487D" w:rsidRDefault="00327EDD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36B95C49" wp14:editId="3CB82ED4">
                  <wp:extent cx="1636395" cy="1186180"/>
                  <wp:effectExtent l="0" t="0" r="0" b="0"/>
                  <wp:docPr id="1174604692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6395" cy="1186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3362FE4" w14:textId="21421C86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1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22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  <w:r w:rsidRPr="00F1487D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2" w:type="dxa"/>
          </w:tcPr>
          <w:p w14:paraId="70D80CCD" w14:textId="004D0E9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F1487D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78A5BFAB" w14:textId="77777777" w:rsidTr="0091024F">
        <w:tc>
          <w:tcPr>
            <w:tcW w:w="619" w:type="dxa"/>
          </w:tcPr>
          <w:p w14:paraId="02AB6712" w14:textId="3B634F2F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2</w:t>
            </w:r>
          </w:p>
        </w:tc>
        <w:tc>
          <w:tcPr>
            <w:tcW w:w="2500" w:type="dxa"/>
          </w:tcPr>
          <w:p w14:paraId="049DBC6A" w14:textId="6BE18CA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8-Oxyberberine</w:t>
            </w:r>
          </w:p>
        </w:tc>
        <w:tc>
          <w:tcPr>
            <w:tcW w:w="3685" w:type="dxa"/>
          </w:tcPr>
          <w:p w14:paraId="3251DBB1" w14:textId="225B04C7" w:rsidR="00327B81" w:rsidRPr="00F1487D" w:rsidRDefault="00491AB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61512CB6" wp14:editId="68586657">
                  <wp:extent cx="1650365" cy="1228725"/>
                  <wp:effectExtent l="0" t="0" r="0" b="9525"/>
                  <wp:docPr id="26636785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0365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965F414" w14:textId="2736268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7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272" w:type="dxa"/>
          </w:tcPr>
          <w:p w14:paraId="2751653E" w14:textId="71963A1F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 xml:space="preserve">Wang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4)</w:t>
            </w:r>
          </w:p>
        </w:tc>
      </w:tr>
      <w:tr w:rsidR="00F1487D" w:rsidRPr="00F1487D" w14:paraId="00AE448A" w14:textId="77777777" w:rsidTr="0091024F">
        <w:tc>
          <w:tcPr>
            <w:tcW w:w="619" w:type="dxa"/>
          </w:tcPr>
          <w:p w14:paraId="09B6F7E7" w14:textId="46DE911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3</w:t>
            </w:r>
          </w:p>
        </w:tc>
        <w:tc>
          <w:tcPr>
            <w:tcW w:w="2500" w:type="dxa"/>
          </w:tcPr>
          <w:p w14:paraId="4B50FCA9" w14:textId="63708A0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8-Oxycoptisine</w:t>
            </w:r>
          </w:p>
        </w:tc>
        <w:tc>
          <w:tcPr>
            <w:tcW w:w="3685" w:type="dxa"/>
          </w:tcPr>
          <w:p w14:paraId="7CF9AB85" w14:textId="1C050CB1" w:rsidR="00327B81" w:rsidRPr="00F1487D" w:rsidRDefault="00491AB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0911581F" wp14:editId="6DDEEBB2">
                  <wp:extent cx="1673860" cy="745490"/>
                  <wp:effectExtent l="0" t="0" r="2540" b="0"/>
                  <wp:docPr id="1751367383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3860" cy="745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135FC23" w14:textId="1F9FE65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3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272" w:type="dxa"/>
          </w:tcPr>
          <w:p w14:paraId="5F169711" w14:textId="54549BC7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5A29D7EB" w14:textId="77777777" w:rsidTr="0091024F">
        <w:tc>
          <w:tcPr>
            <w:tcW w:w="619" w:type="dxa"/>
          </w:tcPr>
          <w:p w14:paraId="3888220C" w14:textId="6F6B04C1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4</w:t>
            </w:r>
          </w:p>
        </w:tc>
        <w:tc>
          <w:tcPr>
            <w:tcW w:w="2500" w:type="dxa"/>
          </w:tcPr>
          <w:p w14:paraId="598EFDE0" w14:textId="77A24962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Sanguinarine</w:t>
            </w:r>
          </w:p>
        </w:tc>
        <w:tc>
          <w:tcPr>
            <w:tcW w:w="3685" w:type="dxa"/>
          </w:tcPr>
          <w:p w14:paraId="5DAE65AC" w14:textId="69F2A4F4" w:rsidR="00327B81" w:rsidRPr="00F1487D" w:rsidRDefault="005B206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40A14069" wp14:editId="35571CA5">
                  <wp:extent cx="1617980" cy="918845"/>
                  <wp:effectExtent l="0" t="0" r="0" b="0"/>
                  <wp:docPr id="702426103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7980" cy="918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67F5586" w14:textId="4CE90B0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4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</w:tcPr>
          <w:p w14:paraId="5E00A795" w14:textId="63089F54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17E8364E" w14:textId="77777777" w:rsidTr="0091024F">
        <w:tc>
          <w:tcPr>
            <w:tcW w:w="619" w:type="dxa"/>
          </w:tcPr>
          <w:p w14:paraId="124D3594" w14:textId="27E63CC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5</w:t>
            </w:r>
          </w:p>
        </w:tc>
        <w:tc>
          <w:tcPr>
            <w:tcW w:w="2500" w:type="dxa"/>
          </w:tcPr>
          <w:p w14:paraId="370D3520" w14:textId="46B546E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Oxysanguinarine</w:t>
            </w:r>
            <w:proofErr w:type="spellEnd"/>
          </w:p>
        </w:tc>
        <w:tc>
          <w:tcPr>
            <w:tcW w:w="3685" w:type="dxa"/>
          </w:tcPr>
          <w:p w14:paraId="10BBD59C" w14:textId="476FEC5B" w:rsidR="00327B81" w:rsidRPr="00F1487D" w:rsidRDefault="005B206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593D71ED" wp14:editId="193CAAC4">
                  <wp:extent cx="1641475" cy="1017270"/>
                  <wp:effectExtent l="0" t="0" r="0" b="0"/>
                  <wp:docPr id="63877010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1475" cy="1017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0FE7201" w14:textId="14D7856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3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272" w:type="dxa"/>
          </w:tcPr>
          <w:p w14:paraId="0C6849E9" w14:textId="4BC9AA7E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25E2CDD1" w14:textId="77777777" w:rsidTr="0091024F">
        <w:tc>
          <w:tcPr>
            <w:tcW w:w="619" w:type="dxa"/>
          </w:tcPr>
          <w:p w14:paraId="42780CD4" w14:textId="19F0EB87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lastRenderedPageBreak/>
              <w:t>16</w:t>
            </w:r>
          </w:p>
        </w:tc>
        <w:tc>
          <w:tcPr>
            <w:tcW w:w="2500" w:type="dxa"/>
          </w:tcPr>
          <w:p w14:paraId="1290E73A" w14:textId="4A886A11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Norsanguinarine</w:t>
            </w:r>
            <w:proofErr w:type="spellEnd"/>
          </w:p>
        </w:tc>
        <w:tc>
          <w:tcPr>
            <w:tcW w:w="3685" w:type="dxa"/>
          </w:tcPr>
          <w:p w14:paraId="5C03571D" w14:textId="44B9AE9B" w:rsidR="00327B81" w:rsidRPr="00F1487D" w:rsidRDefault="005B206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7671328B" wp14:editId="6CEC6A5F">
                  <wp:extent cx="1617980" cy="918845"/>
                  <wp:effectExtent l="0" t="0" r="0" b="0"/>
                  <wp:docPr id="1984221032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7980" cy="918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731D279" w14:textId="5422299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1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</w:tcPr>
          <w:p w14:paraId="1D6424C1" w14:textId="3DA1EF3A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78B2F80C" w14:textId="77777777" w:rsidTr="0091024F">
        <w:tc>
          <w:tcPr>
            <w:tcW w:w="619" w:type="dxa"/>
          </w:tcPr>
          <w:p w14:paraId="08FE8C44" w14:textId="6E59E7B6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7</w:t>
            </w:r>
          </w:p>
        </w:tc>
        <w:tc>
          <w:tcPr>
            <w:tcW w:w="2500" w:type="dxa"/>
          </w:tcPr>
          <w:p w14:paraId="2857CF2B" w14:textId="0A1B33A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6-Acetonyldihydrosanguinarine</w:t>
            </w:r>
          </w:p>
        </w:tc>
        <w:tc>
          <w:tcPr>
            <w:tcW w:w="3685" w:type="dxa"/>
          </w:tcPr>
          <w:p w14:paraId="4BB35C84" w14:textId="47531353" w:rsidR="00327B81" w:rsidRPr="00F1487D" w:rsidRDefault="00631383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1EB44AAE" wp14:editId="46A51CEA">
                  <wp:extent cx="1617980" cy="1200150"/>
                  <wp:effectExtent l="0" t="0" r="0" b="0"/>
                  <wp:docPr id="1437812132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7980" cy="120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AF12120" w14:textId="0863637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3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272" w:type="dxa"/>
          </w:tcPr>
          <w:p w14:paraId="4F90950D" w14:textId="1A5AD9C0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5EBBFFAB" w14:textId="77777777" w:rsidTr="0091024F">
        <w:tc>
          <w:tcPr>
            <w:tcW w:w="619" w:type="dxa"/>
          </w:tcPr>
          <w:p w14:paraId="04E2ECE2" w14:textId="5099049A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8</w:t>
            </w:r>
          </w:p>
        </w:tc>
        <w:tc>
          <w:tcPr>
            <w:tcW w:w="2500" w:type="dxa"/>
          </w:tcPr>
          <w:p w14:paraId="10A64BC8" w14:textId="1952629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Tetrahydroberberine</w:t>
            </w:r>
            <w:proofErr w:type="spellEnd"/>
          </w:p>
        </w:tc>
        <w:tc>
          <w:tcPr>
            <w:tcW w:w="3685" w:type="dxa"/>
          </w:tcPr>
          <w:p w14:paraId="56B5FB8A" w14:textId="37A06D5D" w:rsidR="00327B81" w:rsidRPr="00F1487D" w:rsidRDefault="00631383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61E0F379" wp14:editId="4B167557">
                  <wp:extent cx="1650365" cy="1191260"/>
                  <wp:effectExtent l="0" t="0" r="0" b="8890"/>
                  <wp:docPr id="1306615500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0365" cy="1191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E7FCCB4" w14:textId="465FE9B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21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</w:tcPr>
          <w:p w14:paraId="27DCDAA0" w14:textId="0B9A55E5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Wang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i/>
                <w:iCs/>
                <w:color w:val="4F81BD" w:themeColor="accent1"/>
                <w:szCs w:val="24"/>
              </w:rPr>
              <w:t>.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(2014)</w:t>
            </w:r>
          </w:p>
        </w:tc>
      </w:tr>
      <w:tr w:rsidR="00F1487D" w:rsidRPr="00F1487D" w14:paraId="3ED89098" w14:textId="77777777" w:rsidTr="0091024F">
        <w:tc>
          <w:tcPr>
            <w:tcW w:w="619" w:type="dxa"/>
          </w:tcPr>
          <w:p w14:paraId="6D4C3143" w14:textId="089DCC46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9</w:t>
            </w:r>
          </w:p>
        </w:tc>
        <w:tc>
          <w:tcPr>
            <w:tcW w:w="2500" w:type="dxa"/>
          </w:tcPr>
          <w:p w14:paraId="1F0AD7FE" w14:textId="28B2457D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Tetrandrine</w:t>
            </w:r>
          </w:p>
        </w:tc>
        <w:tc>
          <w:tcPr>
            <w:tcW w:w="3685" w:type="dxa"/>
          </w:tcPr>
          <w:p w14:paraId="7E0D0077" w14:textId="42E3F793" w:rsidR="00327B81" w:rsidRPr="00F1487D" w:rsidRDefault="00631383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7D65923C" wp14:editId="63760D2A">
                  <wp:extent cx="2068195" cy="1411605"/>
                  <wp:effectExtent l="0" t="0" r="8255" b="0"/>
                  <wp:docPr id="849999109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8195" cy="1411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3D7C339" w14:textId="685AFA3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38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42</w:t>
            </w:r>
            <w:r w:rsidRPr="00F1487D">
              <w:rPr>
                <w:rFonts w:cs="Times New Roman"/>
                <w:szCs w:val="24"/>
              </w:rPr>
              <w:t>N</w:t>
            </w:r>
            <w:r w:rsidRPr="00F1487D">
              <w:rPr>
                <w:rFonts w:cs="Times New Roman"/>
                <w:szCs w:val="24"/>
                <w:vertAlign w:val="subscript"/>
              </w:rPr>
              <w:t>2</w:t>
            </w:r>
            <w:r w:rsidRPr="00F1487D">
              <w:rPr>
                <w:rFonts w:cs="Times New Roman"/>
                <w:szCs w:val="24"/>
              </w:rPr>
              <w:t>O</w:t>
            </w:r>
            <w:r w:rsidRPr="00F1487D">
              <w:rPr>
                <w:rFonts w:cs="Times New Roman"/>
                <w:szCs w:val="24"/>
                <w:vertAlign w:val="subscript"/>
              </w:rPr>
              <w:t>6</w:t>
            </w:r>
          </w:p>
        </w:tc>
        <w:tc>
          <w:tcPr>
            <w:tcW w:w="1272" w:type="dxa"/>
          </w:tcPr>
          <w:p w14:paraId="1769546D" w14:textId="693D89ED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378CF041" w14:textId="77777777" w:rsidTr="0091024F">
        <w:tc>
          <w:tcPr>
            <w:tcW w:w="619" w:type="dxa"/>
          </w:tcPr>
          <w:p w14:paraId="152FFD80" w14:textId="5A209EC1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0</w:t>
            </w:r>
          </w:p>
        </w:tc>
        <w:tc>
          <w:tcPr>
            <w:tcW w:w="2500" w:type="dxa"/>
          </w:tcPr>
          <w:p w14:paraId="6D1CC8A7" w14:textId="307743DB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Magnoflorine</w:t>
            </w:r>
            <w:proofErr w:type="spellEnd"/>
          </w:p>
        </w:tc>
        <w:tc>
          <w:tcPr>
            <w:tcW w:w="3685" w:type="dxa"/>
          </w:tcPr>
          <w:p w14:paraId="044A8E81" w14:textId="2E87B934" w:rsidR="00327B81" w:rsidRPr="00F1487D" w:rsidRDefault="00D922ED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2AC218E7" wp14:editId="2C5AB2BD">
                  <wp:extent cx="1322070" cy="1125220"/>
                  <wp:effectExtent l="0" t="0" r="0" b="0"/>
                  <wp:docPr id="1539818737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2070" cy="1125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B49AAA1" w14:textId="43E10F6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24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  <w:r w:rsidRPr="00F1487D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272" w:type="dxa"/>
          </w:tcPr>
          <w:p w14:paraId="1423AC12" w14:textId="2C19C4D5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 xml:space="preserve">T. Xu </w:t>
            </w:r>
            <w:r w:rsidRPr="00403BB5">
              <w:rPr>
                <w:rFonts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cs="Times New Roman"/>
                <w:i/>
                <w:iCs/>
                <w:color w:val="4F81BD" w:themeColor="accent1"/>
                <w:szCs w:val="24"/>
              </w:rPr>
              <w:t xml:space="preserve">. </w:t>
            </w:r>
            <w:r w:rsidRPr="00403BB5">
              <w:rPr>
                <w:rFonts w:cs="Times New Roman"/>
                <w:color w:val="4F81BD" w:themeColor="accent1"/>
                <w:szCs w:val="24"/>
              </w:rPr>
              <w:t>(2020)</w:t>
            </w:r>
          </w:p>
        </w:tc>
      </w:tr>
      <w:tr w:rsidR="00F1487D" w:rsidRPr="00F1487D" w14:paraId="05B2F7FD" w14:textId="77777777" w:rsidTr="0091024F">
        <w:tc>
          <w:tcPr>
            <w:tcW w:w="619" w:type="dxa"/>
          </w:tcPr>
          <w:p w14:paraId="34E9AC8E" w14:textId="6A72F80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1</w:t>
            </w:r>
          </w:p>
        </w:tc>
        <w:tc>
          <w:tcPr>
            <w:tcW w:w="2500" w:type="dxa"/>
          </w:tcPr>
          <w:p w14:paraId="038D8D3F" w14:textId="57A32693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Berbithine</w:t>
            </w:r>
            <w:proofErr w:type="spellEnd"/>
          </w:p>
        </w:tc>
        <w:tc>
          <w:tcPr>
            <w:tcW w:w="3685" w:type="dxa"/>
          </w:tcPr>
          <w:p w14:paraId="68704C34" w14:textId="60DB22A5" w:rsidR="00327B81" w:rsidRPr="00F1487D" w:rsidRDefault="00D922ED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5D82F8AD" wp14:editId="432E435D">
                  <wp:extent cx="1604010" cy="1153795"/>
                  <wp:effectExtent l="0" t="0" r="0" b="8255"/>
                  <wp:docPr id="1368906114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4010" cy="1153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7284813" w14:textId="73A0D8FF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7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272" w:type="dxa"/>
          </w:tcPr>
          <w:p w14:paraId="1F61CAEF" w14:textId="0D79A525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0E8C3A38" w14:textId="77777777" w:rsidTr="0091024F">
        <w:tc>
          <w:tcPr>
            <w:tcW w:w="619" w:type="dxa"/>
          </w:tcPr>
          <w:p w14:paraId="3DE04B20" w14:textId="290BA80D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2</w:t>
            </w:r>
          </w:p>
        </w:tc>
        <w:tc>
          <w:tcPr>
            <w:tcW w:w="2500" w:type="dxa"/>
          </w:tcPr>
          <w:p w14:paraId="60AED687" w14:textId="3F3ABB9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-hydroxy-2-methoxy-9,10-methylenedioxy-8-oxo protoberberine.</w:t>
            </w:r>
          </w:p>
        </w:tc>
        <w:tc>
          <w:tcPr>
            <w:tcW w:w="3685" w:type="dxa"/>
          </w:tcPr>
          <w:p w14:paraId="2E68D2F5" w14:textId="1E8E0FD7" w:rsidR="00327B81" w:rsidRPr="00F1487D" w:rsidRDefault="00D922ED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1A11B300" wp14:editId="4A32EBD4">
                  <wp:extent cx="1673860" cy="1017270"/>
                  <wp:effectExtent l="0" t="0" r="0" b="0"/>
                  <wp:docPr id="1751463036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3860" cy="1017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671D9A6" w14:textId="45B8B4DB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5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272" w:type="dxa"/>
          </w:tcPr>
          <w:p w14:paraId="58B76435" w14:textId="635F73DC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43956095" w14:textId="77777777" w:rsidTr="0091024F">
        <w:tc>
          <w:tcPr>
            <w:tcW w:w="619" w:type="dxa"/>
          </w:tcPr>
          <w:p w14:paraId="34A23E93" w14:textId="4EFCDFDB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lastRenderedPageBreak/>
              <w:t>23</w:t>
            </w:r>
          </w:p>
        </w:tc>
        <w:tc>
          <w:tcPr>
            <w:tcW w:w="2500" w:type="dxa"/>
          </w:tcPr>
          <w:p w14:paraId="4F476B23" w14:textId="5624C4B2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6-([1,3]</w:t>
            </w:r>
            <w:proofErr w:type="spellStart"/>
            <w:r w:rsidRPr="00F1487D">
              <w:rPr>
                <w:rFonts w:cs="Times New Roman"/>
                <w:szCs w:val="24"/>
              </w:rPr>
              <w:t>dioxolo</w:t>
            </w:r>
            <w:proofErr w:type="spellEnd"/>
            <w:r w:rsidRPr="00F1487D">
              <w:rPr>
                <w:rFonts w:cs="Times New Roman"/>
                <w:szCs w:val="24"/>
              </w:rPr>
              <w:t>[4,5-g]isoquinoline-5-carbonyl)-2,3-dimethoxy benzoic acid methyl ester</w:t>
            </w:r>
          </w:p>
        </w:tc>
        <w:tc>
          <w:tcPr>
            <w:tcW w:w="3685" w:type="dxa"/>
          </w:tcPr>
          <w:p w14:paraId="01E60079" w14:textId="7A85CAF9" w:rsidR="00327B81" w:rsidRPr="00F1487D" w:rsidRDefault="00B542A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2595976C" wp14:editId="4D6A1A75">
                  <wp:extent cx="1604010" cy="1247140"/>
                  <wp:effectExtent l="0" t="0" r="0" b="0"/>
                  <wp:docPr id="94667330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4010" cy="1247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6FACE4DE" w14:textId="057C868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1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7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7</w:t>
            </w:r>
          </w:p>
        </w:tc>
        <w:tc>
          <w:tcPr>
            <w:tcW w:w="1272" w:type="dxa"/>
          </w:tcPr>
          <w:p w14:paraId="56D4FA5B" w14:textId="4C1DCBDA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 xml:space="preserve">Wang </w:t>
            </w:r>
            <w:r w:rsidRPr="00403BB5">
              <w:rPr>
                <w:rFonts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cs="Times New Roman"/>
                <w:i/>
                <w:iCs/>
                <w:color w:val="4F81BD" w:themeColor="accent1"/>
                <w:szCs w:val="24"/>
              </w:rPr>
              <w:t xml:space="preserve">. </w:t>
            </w:r>
            <w:r w:rsidRPr="00403BB5">
              <w:rPr>
                <w:rFonts w:cs="Times New Roman"/>
                <w:color w:val="4F81BD" w:themeColor="accent1"/>
                <w:szCs w:val="24"/>
              </w:rPr>
              <w:t>(2014)</w:t>
            </w:r>
          </w:p>
        </w:tc>
      </w:tr>
      <w:tr w:rsidR="00F1487D" w:rsidRPr="00F1487D" w14:paraId="5221C128" w14:textId="77777777" w:rsidTr="0091024F">
        <w:tc>
          <w:tcPr>
            <w:tcW w:w="619" w:type="dxa"/>
          </w:tcPr>
          <w:p w14:paraId="54A700B4" w14:textId="5B9ACAC3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4</w:t>
            </w:r>
          </w:p>
        </w:tc>
        <w:tc>
          <w:tcPr>
            <w:tcW w:w="2500" w:type="dxa"/>
          </w:tcPr>
          <w:p w14:paraId="25D2EBA8" w14:textId="5C617C78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Noroxyhydrastinine</w:t>
            </w:r>
            <w:proofErr w:type="spellEnd"/>
          </w:p>
        </w:tc>
        <w:tc>
          <w:tcPr>
            <w:tcW w:w="3685" w:type="dxa"/>
          </w:tcPr>
          <w:p w14:paraId="27A765F2" w14:textId="172003F6" w:rsidR="00327B81" w:rsidRPr="00F1487D" w:rsidRDefault="005948D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5079D74F" wp14:editId="0ED832C2">
                  <wp:extent cx="1078230" cy="651510"/>
                  <wp:effectExtent l="0" t="0" r="0" b="0"/>
                  <wp:docPr id="963205612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230" cy="651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BFECD8E" w14:textId="3C05DDD6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9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2" w:type="dxa"/>
          </w:tcPr>
          <w:p w14:paraId="592095DA" w14:textId="718236FE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0554973F" w14:textId="77777777" w:rsidTr="0091024F">
        <w:tc>
          <w:tcPr>
            <w:tcW w:w="619" w:type="dxa"/>
          </w:tcPr>
          <w:p w14:paraId="73FC0A1F" w14:textId="22F0FB6F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5</w:t>
            </w:r>
          </w:p>
        </w:tc>
        <w:tc>
          <w:tcPr>
            <w:tcW w:w="2500" w:type="dxa"/>
          </w:tcPr>
          <w:p w14:paraId="271D4B5D" w14:textId="11EAA42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Corydaldine</w:t>
            </w:r>
            <w:proofErr w:type="spellEnd"/>
          </w:p>
        </w:tc>
        <w:tc>
          <w:tcPr>
            <w:tcW w:w="3685" w:type="dxa"/>
          </w:tcPr>
          <w:p w14:paraId="29E0EB41" w14:textId="3C05F4DF" w:rsidR="00327B81" w:rsidRPr="00F1487D" w:rsidRDefault="005948D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37E833B0" wp14:editId="313E3F0F">
                  <wp:extent cx="989330" cy="825500"/>
                  <wp:effectExtent l="0" t="0" r="1270" b="0"/>
                  <wp:docPr id="510750192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9330" cy="82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4ADE67E" w14:textId="7A6548F7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1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3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2" w:type="dxa"/>
          </w:tcPr>
          <w:p w14:paraId="0E704D5D" w14:textId="1AAD2737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proofErr w:type="spellStart"/>
            <w:r w:rsidRPr="00403BB5">
              <w:rPr>
                <w:rFonts w:cs="Times New Roman"/>
                <w:color w:val="4F81BD" w:themeColor="accent1"/>
                <w:szCs w:val="24"/>
              </w:rPr>
              <w:t>Tource</w:t>
            </w:r>
            <w:proofErr w:type="spellEnd"/>
            <w:r w:rsidRPr="00403BB5">
              <w:rPr>
                <w:rFonts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cs="Times New Roman"/>
                <w:color w:val="4F81BD" w:themeColor="accent1"/>
                <w:szCs w:val="24"/>
              </w:rPr>
              <w:t>. (2016)</w:t>
            </w:r>
          </w:p>
        </w:tc>
      </w:tr>
      <w:tr w:rsidR="00F1487D" w:rsidRPr="00F1487D" w14:paraId="4C6D7071" w14:textId="77777777" w:rsidTr="0091024F">
        <w:tc>
          <w:tcPr>
            <w:tcW w:w="619" w:type="dxa"/>
          </w:tcPr>
          <w:p w14:paraId="193AF0AE" w14:textId="71A7081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6</w:t>
            </w:r>
          </w:p>
        </w:tc>
        <w:tc>
          <w:tcPr>
            <w:tcW w:w="2500" w:type="dxa"/>
          </w:tcPr>
          <w:p w14:paraId="052FFDCF" w14:textId="2FEE1121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Thalifoline</w:t>
            </w:r>
            <w:proofErr w:type="spellEnd"/>
          </w:p>
        </w:tc>
        <w:tc>
          <w:tcPr>
            <w:tcW w:w="3685" w:type="dxa"/>
          </w:tcPr>
          <w:p w14:paraId="1D28A353" w14:textId="02AA2906" w:rsidR="00327B81" w:rsidRPr="00F1487D" w:rsidRDefault="005948D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72F75499" wp14:editId="30608A66">
                  <wp:extent cx="1116330" cy="825500"/>
                  <wp:effectExtent l="0" t="0" r="0" b="0"/>
                  <wp:docPr id="665380208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6330" cy="82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B0E78AD" w14:textId="7FC629A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1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3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2" w:type="dxa"/>
          </w:tcPr>
          <w:p w14:paraId="3538504D" w14:textId="70386F69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590C5059" w14:textId="77777777" w:rsidTr="0091024F">
        <w:tc>
          <w:tcPr>
            <w:tcW w:w="619" w:type="dxa"/>
          </w:tcPr>
          <w:p w14:paraId="1D7F6A0E" w14:textId="5B13F06F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7</w:t>
            </w:r>
          </w:p>
        </w:tc>
        <w:tc>
          <w:tcPr>
            <w:tcW w:w="2500" w:type="dxa"/>
          </w:tcPr>
          <w:p w14:paraId="3C146E1B" w14:textId="26FBBD2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Worenine</w:t>
            </w:r>
            <w:proofErr w:type="spellEnd"/>
          </w:p>
        </w:tc>
        <w:tc>
          <w:tcPr>
            <w:tcW w:w="3685" w:type="dxa"/>
          </w:tcPr>
          <w:p w14:paraId="76D0E589" w14:textId="6C76E250" w:rsidR="00327B81" w:rsidRPr="00F1487D" w:rsidRDefault="005948D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576BB012" wp14:editId="303B429A">
                  <wp:extent cx="1458595" cy="1195705"/>
                  <wp:effectExtent l="0" t="0" r="0" b="4445"/>
                  <wp:docPr id="1293559968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8595" cy="1195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702AFE8" w14:textId="401712A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6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</w:tcPr>
          <w:p w14:paraId="4D2329ED" w14:textId="50331563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6A9AED54" w14:textId="77777777" w:rsidTr="0091024F">
        <w:tc>
          <w:tcPr>
            <w:tcW w:w="619" w:type="dxa"/>
          </w:tcPr>
          <w:p w14:paraId="48734BB6" w14:textId="22951B93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8</w:t>
            </w:r>
          </w:p>
        </w:tc>
        <w:tc>
          <w:tcPr>
            <w:tcW w:w="2500" w:type="dxa"/>
          </w:tcPr>
          <w:p w14:paraId="0A2C55BE" w14:textId="4D4FA108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Chilenine</w:t>
            </w:r>
            <w:proofErr w:type="spellEnd"/>
          </w:p>
        </w:tc>
        <w:tc>
          <w:tcPr>
            <w:tcW w:w="3685" w:type="dxa"/>
          </w:tcPr>
          <w:p w14:paraId="61E21E95" w14:textId="74F2E680" w:rsidR="00327B81" w:rsidRPr="00F1487D" w:rsidRDefault="00781D58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2D749CA0" wp14:editId="7DCE7888">
                  <wp:extent cx="1748790" cy="994410"/>
                  <wp:effectExtent l="0" t="0" r="3810" b="0"/>
                  <wp:docPr id="10989842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790" cy="994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ABC1BB0" w14:textId="52C861D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7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7</w:t>
            </w:r>
          </w:p>
        </w:tc>
        <w:tc>
          <w:tcPr>
            <w:tcW w:w="1272" w:type="dxa"/>
          </w:tcPr>
          <w:p w14:paraId="5D7EF572" w14:textId="6C5D4326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 xml:space="preserve">Yang </w:t>
            </w:r>
            <w:r w:rsidRPr="00403BB5">
              <w:rPr>
                <w:rFonts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cs="Times New Roman"/>
                <w:color w:val="4F81BD" w:themeColor="accent1"/>
                <w:szCs w:val="24"/>
              </w:rPr>
              <w:t>. (2014)</w:t>
            </w:r>
          </w:p>
        </w:tc>
      </w:tr>
      <w:tr w:rsidR="00F1487D" w:rsidRPr="00F1487D" w14:paraId="55C50892" w14:textId="77777777" w:rsidTr="0091024F">
        <w:tc>
          <w:tcPr>
            <w:tcW w:w="619" w:type="dxa"/>
          </w:tcPr>
          <w:p w14:paraId="548FA454" w14:textId="02E1867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29</w:t>
            </w:r>
          </w:p>
        </w:tc>
        <w:tc>
          <w:tcPr>
            <w:tcW w:w="2500" w:type="dxa"/>
          </w:tcPr>
          <w:p w14:paraId="25A00B2D" w14:textId="20EFBBC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Corydine</w:t>
            </w:r>
            <w:proofErr w:type="spellEnd"/>
          </w:p>
        </w:tc>
        <w:tc>
          <w:tcPr>
            <w:tcW w:w="3685" w:type="dxa"/>
          </w:tcPr>
          <w:p w14:paraId="07D97CF7" w14:textId="77CEBC1C" w:rsidR="00327B81" w:rsidRPr="00F1487D" w:rsidRDefault="00781D58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583AE3DC" wp14:editId="1B35BE35">
                  <wp:extent cx="1322070" cy="1148715"/>
                  <wp:effectExtent l="0" t="0" r="0" b="0"/>
                  <wp:docPr id="637720482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2070" cy="1148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D9BCB60" w14:textId="50E5F9C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0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23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</w:tcPr>
          <w:p w14:paraId="1CD5EBD5" w14:textId="21ACDDA7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00211528" w14:textId="77777777" w:rsidTr="0091024F">
        <w:tc>
          <w:tcPr>
            <w:tcW w:w="619" w:type="dxa"/>
          </w:tcPr>
          <w:p w14:paraId="02E699BE" w14:textId="280283A7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0</w:t>
            </w:r>
          </w:p>
        </w:tc>
        <w:tc>
          <w:tcPr>
            <w:tcW w:w="2500" w:type="dxa"/>
          </w:tcPr>
          <w:p w14:paraId="63A4B330" w14:textId="0381726A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8-oxoepiberberine</w:t>
            </w:r>
          </w:p>
        </w:tc>
        <w:tc>
          <w:tcPr>
            <w:tcW w:w="3685" w:type="dxa"/>
          </w:tcPr>
          <w:p w14:paraId="407B15E0" w14:textId="18B16993" w:rsidR="00327B81" w:rsidRPr="00F1487D" w:rsidRDefault="00781D58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3A643FB4" wp14:editId="564463B1">
                  <wp:extent cx="1734820" cy="881380"/>
                  <wp:effectExtent l="0" t="0" r="0" b="0"/>
                  <wp:docPr id="821590580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4820" cy="881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D031042" w14:textId="7FC021A3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20H17NO5</w:t>
            </w:r>
          </w:p>
        </w:tc>
        <w:tc>
          <w:tcPr>
            <w:tcW w:w="1272" w:type="dxa"/>
          </w:tcPr>
          <w:p w14:paraId="0993A4AC" w14:textId="08D75F7B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>Gai et al. (2018)</w:t>
            </w:r>
          </w:p>
        </w:tc>
      </w:tr>
      <w:tr w:rsidR="00F1487D" w:rsidRPr="00F1487D" w14:paraId="6EF60173" w14:textId="77777777" w:rsidTr="0091024F">
        <w:tc>
          <w:tcPr>
            <w:tcW w:w="619" w:type="dxa"/>
          </w:tcPr>
          <w:p w14:paraId="10355BA1" w14:textId="08B378ED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1</w:t>
            </w:r>
          </w:p>
        </w:tc>
        <w:tc>
          <w:tcPr>
            <w:tcW w:w="2500" w:type="dxa"/>
          </w:tcPr>
          <w:p w14:paraId="6A08D686" w14:textId="6832C2AF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Coptisonine</w:t>
            </w:r>
            <w:proofErr w:type="spellEnd"/>
          </w:p>
        </w:tc>
        <w:tc>
          <w:tcPr>
            <w:tcW w:w="3685" w:type="dxa"/>
          </w:tcPr>
          <w:p w14:paraId="701AD33C" w14:textId="182234A1" w:rsidR="00327B81" w:rsidRPr="00F1487D" w:rsidRDefault="00781D58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6CB1564A" wp14:editId="5D8A27B5">
                  <wp:extent cx="1805305" cy="782955"/>
                  <wp:effectExtent l="0" t="0" r="0" b="0"/>
                  <wp:docPr id="770480044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5305" cy="782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026A12D" w14:textId="0B9B6B1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5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6</w:t>
            </w:r>
          </w:p>
        </w:tc>
        <w:tc>
          <w:tcPr>
            <w:tcW w:w="1272" w:type="dxa"/>
          </w:tcPr>
          <w:p w14:paraId="75022944" w14:textId="6467AE83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 xml:space="preserve">Yang </w:t>
            </w:r>
            <w:r w:rsidRPr="00403BB5">
              <w:rPr>
                <w:rFonts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cs="Times New Roman"/>
                <w:color w:val="4F81BD" w:themeColor="accent1"/>
                <w:szCs w:val="24"/>
              </w:rPr>
              <w:t>. (2014)</w:t>
            </w:r>
          </w:p>
        </w:tc>
      </w:tr>
      <w:tr w:rsidR="00F1487D" w:rsidRPr="00F1487D" w14:paraId="0EC86F1F" w14:textId="77777777" w:rsidTr="0091024F">
        <w:tc>
          <w:tcPr>
            <w:tcW w:w="619" w:type="dxa"/>
          </w:tcPr>
          <w:p w14:paraId="6EA27A68" w14:textId="7E63A251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lastRenderedPageBreak/>
              <w:t>32</w:t>
            </w:r>
          </w:p>
        </w:tc>
        <w:tc>
          <w:tcPr>
            <w:tcW w:w="2500" w:type="dxa"/>
          </w:tcPr>
          <w:p w14:paraId="6A3EDBB1" w14:textId="4F56E91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8-Oxyberberrubine</w:t>
            </w:r>
          </w:p>
        </w:tc>
        <w:tc>
          <w:tcPr>
            <w:tcW w:w="3685" w:type="dxa"/>
          </w:tcPr>
          <w:p w14:paraId="087F1582" w14:textId="1B2E1718" w:rsidR="00327B81" w:rsidRPr="00F1487D" w:rsidRDefault="00B51F3E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6A600FBF" wp14:editId="01830A48">
                  <wp:extent cx="1753870" cy="1017270"/>
                  <wp:effectExtent l="0" t="0" r="0" b="0"/>
                  <wp:docPr id="67522030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3870" cy="1017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E68C78A" w14:textId="789EC608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5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272" w:type="dxa"/>
          </w:tcPr>
          <w:p w14:paraId="64BBAC28" w14:textId="56482C33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7D81D68D" w14:textId="77777777" w:rsidTr="0091024F">
        <w:tc>
          <w:tcPr>
            <w:tcW w:w="619" w:type="dxa"/>
          </w:tcPr>
          <w:p w14:paraId="3A5BC404" w14:textId="54393EAB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3</w:t>
            </w:r>
          </w:p>
        </w:tc>
        <w:tc>
          <w:tcPr>
            <w:tcW w:w="2500" w:type="dxa"/>
          </w:tcPr>
          <w:p w14:paraId="6D7B996E" w14:textId="3326171D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8,13-Dioxocoptisine hydroxide</w:t>
            </w:r>
          </w:p>
        </w:tc>
        <w:tc>
          <w:tcPr>
            <w:tcW w:w="3685" w:type="dxa"/>
          </w:tcPr>
          <w:p w14:paraId="39B9F1D8" w14:textId="6CB55F52" w:rsidR="00327B81" w:rsidRPr="00F1487D" w:rsidRDefault="004916C0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2B2C7465" wp14:editId="7909169C">
                  <wp:extent cx="1570990" cy="989330"/>
                  <wp:effectExtent l="0" t="0" r="0" b="1270"/>
                  <wp:docPr id="47203895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0990" cy="989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D7FC010" w14:textId="3021D24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3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7</w:t>
            </w:r>
          </w:p>
        </w:tc>
        <w:tc>
          <w:tcPr>
            <w:tcW w:w="1272" w:type="dxa"/>
          </w:tcPr>
          <w:p w14:paraId="18F8026D" w14:textId="1C8BAA75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cs="Times New Roman"/>
                <w:color w:val="4F81BD" w:themeColor="accent1"/>
                <w:szCs w:val="24"/>
              </w:rPr>
              <w:t xml:space="preserve">Yang </w:t>
            </w:r>
            <w:r w:rsidRPr="00403BB5">
              <w:rPr>
                <w:rFonts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cs="Times New Roman"/>
                <w:color w:val="4F81BD" w:themeColor="accent1"/>
                <w:szCs w:val="24"/>
              </w:rPr>
              <w:t>. (2014)</w:t>
            </w:r>
          </w:p>
        </w:tc>
      </w:tr>
      <w:tr w:rsidR="00F1487D" w:rsidRPr="00F1487D" w14:paraId="6A7EAC33" w14:textId="77777777" w:rsidTr="0091024F">
        <w:tc>
          <w:tcPr>
            <w:tcW w:w="619" w:type="dxa"/>
          </w:tcPr>
          <w:p w14:paraId="7910DFF2" w14:textId="57518A1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4</w:t>
            </w:r>
          </w:p>
        </w:tc>
        <w:tc>
          <w:tcPr>
            <w:tcW w:w="2500" w:type="dxa"/>
          </w:tcPr>
          <w:p w14:paraId="176C4984" w14:textId="6E2AF33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Berberastine</w:t>
            </w:r>
            <w:proofErr w:type="spellEnd"/>
          </w:p>
        </w:tc>
        <w:tc>
          <w:tcPr>
            <w:tcW w:w="3685" w:type="dxa"/>
          </w:tcPr>
          <w:p w14:paraId="304D1782" w14:textId="3C5A8A49" w:rsidR="00327B81" w:rsidRPr="00F1487D" w:rsidRDefault="00B51F3E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23BDD23E" wp14:editId="6FC03913">
                  <wp:extent cx="1772285" cy="1256665"/>
                  <wp:effectExtent l="0" t="0" r="0" b="635"/>
                  <wp:docPr id="798295082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2285" cy="1256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88BA5CE" w14:textId="35170FBD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21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9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272" w:type="dxa"/>
          </w:tcPr>
          <w:p w14:paraId="40647F91" w14:textId="67C76393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63EB46B4" w14:textId="77777777" w:rsidTr="0091024F">
        <w:tc>
          <w:tcPr>
            <w:tcW w:w="619" w:type="dxa"/>
          </w:tcPr>
          <w:p w14:paraId="18A10828" w14:textId="00C23A1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5</w:t>
            </w:r>
          </w:p>
        </w:tc>
        <w:tc>
          <w:tcPr>
            <w:tcW w:w="2500" w:type="dxa"/>
          </w:tcPr>
          <w:p w14:paraId="74C2A205" w14:textId="363A35A1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1487D">
              <w:rPr>
                <w:rFonts w:cs="Times New Roman"/>
                <w:szCs w:val="24"/>
              </w:rPr>
              <w:t>Obamegine</w:t>
            </w:r>
            <w:proofErr w:type="spellEnd"/>
          </w:p>
        </w:tc>
        <w:tc>
          <w:tcPr>
            <w:tcW w:w="3685" w:type="dxa"/>
          </w:tcPr>
          <w:p w14:paraId="69CEA28F" w14:textId="030F2563" w:rsidR="00327B81" w:rsidRPr="00F1487D" w:rsidRDefault="00E619A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5B1ADE2C" wp14:editId="69692DCE">
                  <wp:extent cx="1946275" cy="1687830"/>
                  <wp:effectExtent l="0" t="0" r="0" b="7620"/>
                  <wp:docPr id="1616959561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275" cy="1687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73F34D2" w14:textId="7AD94E08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34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34</w:t>
            </w:r>
            <w:r w:rsidRPr="00F1487D">
              <w:rPr>
                <w:rFonts w:cs="Times New Roman"/>
                <w:szCs w:val="24"/>
              </w:rPr>
              <w:t>N</w:t>
            </w:r>
            <w:r w:rsidRPr="00F1487D">
              <w:rPr>
                <w:rFonts w:cs="Times New Roman"/>
                <w:szCs w:val="24"/>
                <w:vertAlign w:val="subscript"/>
              </w:rPr>
              <w:t>2</w:t>
            </w:r>
            <w:r w:rsidRPr="00F1487D">
              <w:rPr>
                <w:rFonts w:cs="Times New Roman"/>
                <w:szCs w:val="24"/>
              </w:rPr>
              <w:t>O</w:t>
            </w:r>
            <w:r w:rsidRPr="00F1487D">
              <w:rPr>
                <w:rFonts w:cs="Times New Roman"/>
                <w:szCs w:val="24"/>
                <w:vertAlign w:val="subscript"/>
              </w:rPr>
              <w:t>6</w:t>
            </w:r>
          </w:p>
        </w:tc>
        <w:tc>
          <w:tcPr>
            <w:tcW w:w="1272" w:type="dxa"/>
          </w:tcPr>
          <w:p w14:paraId="0EDA3336" w14:textId="1EBE232C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52AA54FC" w14:textId="77777777" w:rsidTr="0091024F">
        <w:tc>
          <w:tcPr>
            <w:tcW w:w="619" w:type="dxa"/>
          </w:tcPr>
          <w:p w14:paraId="5404480C" w14:textId="722835B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6</w:t>
            </w:r>
          </w:p>
        </w:tc>
        <w:tc>
          <w:tcPr>
            <w:tcW w:w="2500" w:type="dxa"/>
          </w:tcPr>
          <w:p w14:paraId="434CDA56" w14:textId="0BA14C5B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-Hydroxy-1-(4-hydroxyphenethyl) pyrrolidine-2,5-dione</w:t>
            </w:r>
          </w:p>
        </w:tc>
        <w:tc>
          <w:tcPr>
            <w:tcW w:w="3685" w:type="dxa"/>
          </w:tcPr>
          <w:p w14:paraId="7660F73F" w14:textId="7DF959D8" w:rsidR="00327B81" w:rsidRPr="00F1487D" w:rsidRDefault="00927C5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02DA29FA" wp14:editId="5701DFF3">
                  <wp:extent cx="1336675" cy="1162685"/>
                  <wp:effectExtent l="0" t="0" r="0" b="0"/>
                  <wp:docPr id="1990442149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675" cy="1162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0FA1C35" w14:textId="20110825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2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2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</w:tcPr>
          <w:p w14:paraId="1618DB86" w14:textId="6E8A55CF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485B903D" w14:textId="77777777" w:rsidTr="0091024F">
        <w:tc>
          <w:tcPr>
            <w:tcW w:w="619" w:type="dxa"/>
          </w:tcPr>
          <w:p w14:paraId="6B8B1A74" w14:textId="45FAEC3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7</w:t>
            </w:r>
          </w:p>
        </w:tc>
        <w:tc>
          <w:tcPr>
            <w:tcW w:w="2500" w:type="dxa"/>
          </w:tcPr>
          <w:p w14:paraId="5282C0A3" w14:textId="4645CE4E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Ehyl-2-pyrrolidinone-5(S)-carboxylate</w:t>
            </w:r>
          </w:p>
        </w:tc>
        <w:tc>
          <w:tcPr>
            <w:tcW w:w="3685" w:type="dxa"/>
          </w:tcPr>
          <w:p w14:paraId="7D2507A6" w14:textId="3182B3A2" w:rsidR="00327B81" w:rsidRPr="00F1487D" w:rsidRDefault="00927C5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653B98DD" wp14:editId="1CEC54EC">
                  <wp:extent cx="909955" cy="647065"/>
                  <wp:effectExtent l="0" t="0" r="0" b="635"/>
                  <wp:docPr id="369691085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9955" cy="647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0A374BA" w14:textId="6153F42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7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1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2" w:type="dxa"/>
          </w:tcPr>
          <w:p w14:paraId="69C1BC24" w14:textId="30032961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307AD42A" w14:textId="77777777" w:rsidTr="0091024F">
        <w:tc>
          <w:tcPr>
            <w:tcW w:w="619" w:type="dxa"/>
          </w:tcPr>
          <w:p w14:paraId="7BB941DC" w14:textId="6E3C83E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38</w:t>
            </w:r>
          </w:p>
        </w:tc>
        <w:tc>
          <w:tcPr>
            <w:tcW w:w="2500" w:type="dxa"/>
          </w:tcPr>
          <w:p w14:paraId="0D207CA0" w14:textId="229D867F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Methyl-5-hydroxy-2-pyridinecarboxylate</w:t>
            </w:r>
          </w:p>
        </w:tc>
        <w:tc>
          <w:tcPr>
            <w:tcW w:w="3685" w:type="dxa"/>
          </w:tcPr>
          <w:p w14:paraId="3259C896" w14:textId="045558FC" w:rsidR="00327B81" w:rsidRPr="00F1487D" w:rsidRDefault="00927C5A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64D8F61D" wp14:editId="2DB7EEEA">
                  <wp:extent cx="788035" cy="689610"/>
                  <wp:effectExtent l="0" t="0" r="0" b="0"/>
                  <wp:docPr id="1741769743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035" cy="689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97100C1" w14:textId="431AAE6B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9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7</w:t>
            </w:r>
            <w:r w:rsidRPr="00F1487D">
              <w:rPr>
                <w:rFonts w:cs="Times New Roman"/>
                <w:szCs w:val="24"/>
              </w:rPr>
              <w:t>NO</w:t>
            </w:r>
          </w:p>
        </w:tc>
        <w:tc>
          <w:tcPr>
            <w:tcW w:w="1272" w:type="dxa"/>
          </w:tcPr>
          <w:p w14:paraId="3F36B2EC" w14:textId="21D54B79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F1487D" w:rsidRPr="00F1487D" w14:paraId="0B8FC45D" w14:textId="77777777" w:rsidTr="0091024F">
        <w:tc>
          <w:tcPr>
            <w:tcW w:w="619" w:type="dxa"/>
          </w:tcPr>
          <w:p w14:paraId="732A0D39" w14:textId="103D6B9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lastRenderedPageBreak/>
              <w:t>39</w:t>
            </w:r>
          </w:p>
        </w:tc>
        <w:tc>
          <w:tcPr>
            <w:tcW w:w="2500" w:type="dxa"/>
          </w:tcPr>
          <w:p w14:paraId="2F4A25DD" w14:textId="1F543A59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4-[Formyl-5-(hydroxymethyl)-1H-pyrrol-1-yl] butanoate</w:t>
            </w:r>
          </w:p>
        </w:tc>
        <w:tc>
          <w:tcPr>
            <w:tcW w:w="3685" w:type="dxa"/>
          </w:tcPr>
          <w:p w14:paraId="4A9B6753" w14:textId="38726375" w:rsidR="00327B81" w:rsidRPr="00F1487D" w:rsidRDefault="004D2DD9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5CC1FED9" wp14:editId="791BBEC4">
                  <wp:extent cx="1064260" cy="1153795"/>
                  <wp:effectExtent l="0" t="0" r="0" b="8255"/>
                  <wp:docPr id="1512297478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4260" cy="1153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6D7C567" w14:textId="70088D67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1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5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272" w:type="dxa"/>
          </w:tcPr>
          <w:p w14:paraId="5EBCC99F" w14:textId="7E76796A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C70CE1" w:rsidRPr="00F1487D" w14:paraId="67D9F0CB" w14:textId="77777777" w:rsidTr="0091024F">
        <w:tc>
          <w:tcPr>
            <w:tcW w:w="619" w:type="dxa"/>
          </w:tcPr>
          <w:p w14:paraId="2263A66C" w14:textId="7D4F234C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40</w:t>
            </w:r>
          </w:p>
        </w:tc>
        <w:tc>
          <w:tcPr>
            <w:tcW w:w="2500" w:type="dxa"/>
          </w:tcPr>
          <w:p w14:paraId="63F4434A" w14:textId="600A18F0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8,9-Dihydroxy-1,5,6,10-b-tetrahydro-2H-pyrrolo[2,1-a]-isoquinolin-5-one</w:t>
            </w:r>
          </w:p>
        </w:tc>
        <w:tc>
          <w:tcPr>
            <w:tcW w:w="3685" w:type="dxa"/>
          </w:tcPr>
          <w:p w14:paraId="2CC667B8" w14:textId="4FD31670" w:rsidR="00327B81" w:rsidRPr="00F1487D" w:rsidRDefault="004D2DD9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429CC59F" wp14:editId="681A30E8">
                  <wp:extent cx="1083310" cy="1097280"/>
                  <wp:effectExtent l="0" t="0" r="0" b="7620"/>
                  <wp:docPr id="1245308433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310" cy="1097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285BEA8" w14:textId="246708AB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12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13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2" w:type="dxa"/>
          </w:tcPr>
          <w:p w14:paraId="6FF01170" w14:textId="509F19AD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  <w:tr w:rsidR="00C70CE1" w:rsidRPr="00F1487D" w14:paraId="0A888A60" w14:textId="77777777" w:rsidTr="0091024F">
        <w:tc>
          <w:tcPr>
            <w:tcW w:w="619" w:type="dxa"/>
            <w:tcBorders>
              <w:bottom w:val="single" w:sz="4" w:space="0" w:color="auto"/>
            </w:tcBorders>
          </w:tcPr>
          <w:p w14:paraId="221C3B38" w14:textId="7E6B929D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41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14:paraId="3018A4B8" w14:textId="7FE492A8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1H-indole-3-carboxaldehyd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C73E45C" w14:textId="2DDDDFD0" w:rsidR="00327B81" w:rsidRPr="00F1487D" w:rsidRDefault="004D2DD9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noProof/>
                <w:szCs w:val="24"/>
                <w:lang w:eastAsia="zh-CN"/>
              </w:rPr>
              <w:drawing>
                <wp:inline distT="0" distB="0" distL="0" distR="0" wp14:anchorId="66B116AF" wp14:editId="63BEE82D">
                  <wp:extent cx="1181735" cy="647065"/>
                  <wp:effectExtent l="0" t="0" r="0" b="635"/>
                  <wp:docPr id="1614855778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735" cy="647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0C7C22" w14:textId="4A5F5E04" w:rsidR="00327B81" w:rsidRPr="00F1487D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F1487D">
              <w:rPr>
                <w:rFonts w:cs="Times New Roman"/>
                <w:szCs w:val="24"/>
              </w:rPr>
              <w:t>C</w:t>
            </w:r>
            <w:r w:rsidRPr="00F1487D">
              <w:rPr>
                <w:rFonts w:cs="Times New Roman"/>
                <w:szCs w:val="24"/>
                <w:vertAlign w:val="subscript"/>
              </w:rPr>
              <w:t>7</w:t>
            </w:r>
            <w:r w:rsidRPr="00F1487D">
              <w:rPr>
                <w:rFonts w:cs="Times New Roman"/>
                <w:szCs w:val="24"/>
              </w:rPr>
              <w:t>H</w:t>
            </w:r>
            <w:r w:rsidRPr="00F1487D">
              <w:rPr>
                <w:rFonts w:cs="Times New Roman"/>
                <w:szCs w:val="24"/>
                <w:vertAlign w:val="subscript"/>
              </w:rPr>
              <w:t>7</w:t>
            </w:r>
            <w:r w:rsidRPr="00F1487D">
              <w:rPr>
                <w:rFonts w:cs="Times New Roman"/>
                <w:szCs w:val="24"/>
              </w:rPr>
              <w:t>NO</w:t>
            </w:r>
            <w:r w:rsidRPr="00F1487D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B02EE9C" w14:textId="200551AD" w:rsidR="00327B81" w:rsidRPr="00403BB5" w:rsidRDefault="00327B81" w:rsidP="00F1487D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cs="Times New Roman"/>
                <w:color w:val="4F81BD" w:themeColor="accent1"/>
                <w:szCs w:val="24"/>
                <w:lang w:eastAsia="zh-CN"/>
              </w:rPr>
            </w:pPr>
            <w:r w:rsidRPr="00403BB5">
              <w:rPr>
                <w:rFonts w:eastAsia="宋体" w:cs="Times New Roman"/>
                <w:color w:val="4F81BD" w:themeColor="accent1"/>
                <w:szCs w:val="24"/>
              </w:rPr>
              <w:t>Wang, Wang</w:t>
            </w:r>
            <w:r w:rsidR="00262040" w:rsidRPr="00403BB5">
              <w:rPr>
                <w:rFonts w:eastAsia="宋体" w:cs="Times New Roman" w:hint="eastAsia"/>
                <w:color w:val="4F81BD" w:themeColor="accent1"/>
                <w:szCs w:val="24"/>
                <w:lang w:eastAsia="zh-CN"/>
              </w:rPr>
              <w:t>,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 xml:space="preserve"> </w:t>
            </w:r>
            <w:r w:rsidRPr="00403BB5">
              <w:rPr>
                <w:rFonts w:eastAsia="宋体" w:cs="Times New Roman"/>
                <w:iCs/>
                <w:color w:val="4F81BD" w:themeColor="accent1"/>
                <w:szCs w:val="24"/>
              </w:rPr>
              <w:t>et al</w:t>
            </w:r>
            <w:r w:rsidRPr="00403BB5">
              <w:rPr>
                <w:rFonts w:eastAsia="宋体" w:cs="Times New Roman"/>
                <w:color w:val="4F81BD" w:themeColor="accent1"/>
                <w:szCs w:val="24"/>
              </w:rPr>
              <w:t>. (2019)</w:t>
            </w:r>
          </w:p>
        </w:tc>
      </w:tr>
    </w:tbl>
    <w:p w14:paraId="530E8C15" w14:textId="76471658" w:rsidR="0088513A" w:rsidRPr="0088513A" w:rsidRDefault="0088513A" w:rsidP="006B2D5B">
      <w:pPr>
        <w:rPr>
          <w:rFonts w:cs="Times New Roman"/>
          <w:szCs w:val="24"/>
          <w:lang w:eastAsia="zh-CN"/>
        </w:rPr>
      </w:pPr>
    </w:p>
    <w:sectPr w:rsidR="0088513A" w:rsidRPr="0088513A" w:rsidSect="00436475">
      <w:footerReference w:type="even" r:id="rId53"/>
      <w:footerReference w:type="default" r:id="rId54"/>
      <w:headerReference w:type="first" r:id="rId5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FA8C2F" w14:textId="77777777" w:rsidR="00707231" w:rsidRDefault="00707231" w:rsidP="00117666">
      <w:pPr>
        <w:spacing w:after="0"/>
      </w:pPr>
      <w:r>
        <w:separator/>
      </w:r>
    </w:p>
  </w:endnote>
  <w:endnote w:type="continuationSeparator" w:id="0">
    <w:p w14:paraId="09CB7D62" w14:textId="77777777" w:rsidR="00707231" w:rsidRDefault="007072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6B7DBA8" w:rsidR="00686C9D" w:rsidRPr="00577C4C" w:rsidRDefault="00E526FE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A87E995" wp14:editId="0672B4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116259310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87E995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014D8E75" w:rsidR="00686C9D" w:rsidRPr="00577C4C" w:rsidRDefault="00E526FE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89BD28D" wp14:editId="150F26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016432888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9BD28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837BFD" w14:textId="77777777" w:rsidR="00707231" w:rsidRDefault="00707231" w:rsidP="00117666">
      <w:pPr>
        <w:spacing w:after="0"/>
      </w:pPr>
      <w:r>
        <w:separator/>
      </w:r>
    </w:p>
  </w:footnote>
  <w:footnote w:type="continuationSeparator" w:id="0">
    <w:p w14:paraId="022E2A14" w14:textId="77777777" w:rsidR="00707231" w:rsidRDefault="007072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26B45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29ED"/>
    <w:rsid w:val="000C7E2A"/>
    <w:rsid w:val="000F00FB"/>
    <w:rsid w:val="000F4CFB"/>
    <w:rsid w:val="000F5FD9"/>
    <w:rsid w:val="00117666"/>
    <w:rsid w:val="00117DB1"/>
    <w:rsid w:val="001223A7"/>
    <w:rsid w:val="00134256"/>
    <w:rsid w:val="00143F0D"/>
    <w:rsid w:val="00147395"/>
    <w:rsid w:val="00152161"/>
    <w:rsid w:val="001552C9"/>
    <w:rsid w:val="00177D84"/>
    <w:rsid w:val="001822A3"/>
    <w:rsid w:val="001964EF"/>
    <w:rsid w:val="001B1A2C"/>
    <w:rsid w:val="001C53FB"/>
    <w:rsid w:val="001D5C23"/>
    <w:rsid w:val="001E4F08"/>
    <w:rsid w:val="001F4C07"/>
    <w:rsid w:val="00206322"/>
    <w:rsid w:val="00217BA1"/>
    <w:rsid w:val="00220AEA"/>
    <w:rsid w:val="00224AC5"/>
    <w:rsid w:val="00226954"/>
    <w:rsid w:val="002368CB"/>
    <w:rsid w:val="00262040"/>
    <w:rsid w:val="002629A3"/>
    <w:rsid w:val="00265660"/>
    <w:rsid w:val="002677A0"/>
    <w:rsid w:val="00267D18"/>
    <w:rsid w:val="002840F6"/>
    <w:rsid w:val="002842F7"/>
    <w:rsid w:val="002868E2"/>
    <w:rsid w:val="002869C3"/>
    <w:rsid w:val="002936E4"/>
    <w:rsid w:val="00296B88"/>
    <w:rsid w:val="002A260D"/>
    <w:rsid w:val="002B0FCA"/>
    <w:rsid w:val="002C49D8"/>
    <w:rsid w:val="002C74CA"/>
    <w:rsid w:val="002F744D"/>
    <w:rsid w:val="00303DE6"/>
    <w:rsid w:val="00310124"/>
    <w:rsid w:val="00317C87"/>
    <w:rsid w:val="00322306"/>
    <w:rsid w:val="00323025"/>
    <w:rsid w:val="00327B81"/>
    <w:rsid w:val="00327EDD"/>
    <w:rsid w:val="003544FB"/>
    <w:rsid w:val="00365D63"/>
    <w:rsid w:val="003664FE"/>
    <w:rsid w:val="0036793B"/>
    <w:rsid w:val="00372682"/>
    <w:rsid w:val="00376CC5"/>
    <w:rsid w:val="003805E7"/>
    <w:rsid w:val="00384659"/>
    <w:rsid w:val="0039693B"/>
    <w:rsid w:val="003A5F14"/>
    <w:rsid w:val="003B3C40"/>
    <w:rsid w:val="003D2F2D"/>
    <w:rsid w:val="003F0817"/>
    <w:rsid w:val="003F14A4"/>
    <w:rsid w:val="00401590"/>
    <w:rsid w:val="00403BB5"/>
    <w:rsid w:val="00420CF6"/>
    <w:rsid w:val="00425194"/>
    <w:rsid w:val="00436475"/>
    <w:rsid w:val="00446E4C"/>
    <w:rsid w:val="0046042A"/>
    <w:rsid w:val="00463BAE"/>
    <w:rsid w:val="00463E3D"/>
    <w:rsid w:val="004645AE"/>
    <w:rsid w:val="00466A26"/>
    <w:rsid w:val="004916C0"/>
    <w:rsid w:val="00491AB1"/>
    <w:rsid w:val="004B7E3C"/>
    <w:rsid w:val="004D2DD9"/>
    <w:rsid w:val="004D3DDB"/>
    <w:rsid w:val="004D3E33"/>
    <w:rsid w:val="004F2615"/>
    <w:rsid w:val="00506146"/>
    <w:rsid w:val="00510770"/>
    <w:rsid w:val="0052252B"/>
    <w:rsid w:val="005250F2"/>
    <w:rsid w:val="00544D02"/>
    <w:rsid w:val="005500D9"/>
    <w:rsid w:val="005948DA"/>
    <w:rsid w:val="005A1D84"/>
    <w:rsid w:val="005A70EA"/>
    <w:rsid w:val="005B2061"/>
    <w:rsid w:val="005C3963"/>
    <w:rsid w:val="005D0E3C"/>
    <w:rsid w:val="005D1840"/>
    <w:rsid w:val="005D35E4"/>
    <w:rsid w:val="005D7910"/>
    <w:rsid w:val="00614C68"/>
    <w:rsid w:val="0062154F"/>
    <w:rsid w:val="00626026"/>
    <w:rsid w:val="00631383"/>
    <w:rsid w:val="00631A8C"/>
    <w:rsid w:val="006419B3"/>
    <w:rsid w:val="00651CA2"/>
    <w:rsid w:val="00652DED"/>
    <w:rsid w:val="00653D60"/>
    <w:rsid w:val="00660D05"/>
    <w:rsid w:val="00660E14"/>
    <w:rsid w:val="00671D9A"/>
    <w:rsid w:val="00673952"/>
    <w:rsid w:val="00686C9D"/>
    <w:rsid w:val="00695604"/>
    <w:rsid w:val="006B2D5B"/>
    <w:rsid w:val="006B7D14"/>
    <w:rsid w:val="006C186D"/>
    <w:rsid w:val="006C470F"/>
    <w:rsid w:val="006D5B93"/>
    <w:rsid w:val="006E18DE"/>
    <w:rsid w:val="006E54C5"/>
    <w:rsid w:val="00707231"/>
    <w:rsid w:val="00723207"/>
    <w:rsid w:val="00725A7D"/>
    <w:rsid w:val="00727093"/>
    <w:rsid w:val="0073085C"/>
    <w:rsid w:val="00733097"/>
    <w:rsid w:val="00733747"/>
    <w:rsid w:val="00746505"/>
    <w:rsid w:val="00752FD1"/>
    <w:rsid w:val="00781D58"/>
    <w:rsid w:val="00790BB3"/>
    <w:rsid w:val="00792043"/>
    <w:rsid w:val="0079409A"/>
    <w:rsid w:val="00797EDD"/>
    <w:rsid w:val="007B0322"/>
    <w:rsid w:val="007C0E3F"/>
    <w:rsid w:val="007C206C"/>
    <w:rsid w:val="007C5729"/>
    <w:rsid w:val="0080399D"/>
    <w:rsid w:val="008111E4"/>
    <w:rsid w:val="0081301C"/>
    <w:rsid w:val="00814D72"/>
    <w:rsid w:val="00817DD6"/>
    <w:rsid w:val="008306A8"/>
    <w:rsid w:val="00836CE8"/>
    <w:rsid w:val="008629A9"/>
    <w:rsid w:val="0088513A"/>
    <w:rsid w:val="00893C19"/>
    <w:rsid w:val="00895308"/>
    <w:rsid w:val="008A0240"/>
    <w:rsid w:val="008B62DD"/>
    <w:rsid w:val="008D6C8D"/>
    <w:rsid w:val="008E2B54"/>
    <w:rsid w:val="008E4404"/>
    <w:rsid w:val="008E58C7"/>
    <w:rsid w:val="008F5021"/>
    <w:rsid w:val="0091024F"/>
    <w:rsid w:val="00927C5A"/>
    <w:rsid w:val="00943573"/>
    <w:rsid w:val="00956950"/>
    <w:rsid w:val="00964E90"/>
    <w:rsid w:val="00971B61"/>
    <w:rsid w:val="00980C31"/>
    <w:rsid w:val="009955FF"/>
    <w:rsid w:val="009B047C"/>
    <w:rsid w:val="009B566D"/>
    <w:rsid w:val="009D14AD"/>
    <w:rsid w:val="009D259D"/>
    <w:rsid w:val="009F40E0"/>
    <w:rsid w:val="00A00487"/>
    <w:rsid w:val="00A27CA4"/>
    <w:rsid w:val="00A353B4"/>
    <w:rsid w:val="00A50D9D"/>
    <w:rsid w:val="00A53000"/>
    <w:rsid w:val="00A545C6"/>
    <w:rsid w:val="00A729D5"/>
    <w:rsid w:val="00A75F87"/>
    <w:rsid w:val="00A9487F"/>
    <w:rsid w:val="00A95D8B"/>
    <w:rsid w:val="00AA2FC3"/>
    <w:rsid w:val="00AC0270"/>
    <w:rsid w:val="00AC3EA3"/>
    <w:rsid w:val="00AC792D"/>
    <w:rsid w:val="00AD22C3"/>
    <w:rsid w:val="00AE5219"/>
    <w:rsid w:val="00AE5289"/>
    <w:rsid w:val="00B03C06"/>
    <w:rsid w:val="00B51F3E"/>
    <w:rsid w:val="00B542A1"/>
    <w:rsid w:val="00B5508C"/>
    <w:rsid w:val="00B60F34"/>
    <w:rsid w:val="00B657B8"/>
    <w:rsid w:val="00B84920"/>
    <w:rsid w:val="00B8556A"/>
    <w:rsid w:val="00BB1C03"/>
    <w:rsid w:val="00BB41CE"/>
    <w:rsid w:val="00BB6949"/>
    <w:rsid w:val="00C012A3"/>
    <w:rsid w:val="00C07763"/>
    <w:rsid w:val="00C16F19"/>
    <w:rsid w:val="00C222AC"/>
    <w:rsid w:val="00C30EB1"/>
    <w:rsid w:val="00C52A7B"/>
    <w:rsid w:val="00C6324C"/>
    <w:rsid w:val="00C679AA"/>
    <w:rsid w:val="00C70CE1"/>
    <w:rsid w:val="00C724CF"/>
    <w:rsid w:val="00C75972"/>
    <w:rsid w:val="00C82792"/>
    <w:rsid w:val="00C85988"/>
    <w:rsid w:val="00C948FD"/>
    <w:rsid w:val="00CA1DF1"/>
    <w:rsid w:val="00CB2220"/>
    <w:rsid w:val="00CB43D5"/>
    <w:rsid w:val="00CC76F9"/>
    <w:rsid w:val="00CD066B"/>
    <w:rsid w:val="00CD1DA9"/>
    <w:rsid w:val="00CD3ECE"/>
    <w:rsid w:val="00CD46E2"/>
    <w:rsid w:val="00CD4F24"/>
    <w:rsid w:val="00CE5352"/>
    <w:rsid w:val="00D00D0B"/>
    <w:rsid w:val="00D04B69"/>
    <w:rsid w:val="00D17FBC"/>
    <w:rsid w:val="00D31317"/>
    <w:rsid w:val="00D40420"/>
    <w:rsid w:val="00D470EF"/>
    <w:rsid w:val="00D537FA"/>
    <w:rsid w:val="00D739F8"/>
    <w:rsid w:val="00D807DD"/>
    <w:rsid w:val="00D80D99"/>
    <w:rsid w:val="00D922ED"/>
    <w:rsid w:val="00D9503C"/>
    <w:rsid w:val="00DA41C2"/>
    <w:rsid w:val="00DA5FBC"/>
    <w:rsid w:val="00DB3BAD"/>
    <w:rsid w:val="00DD4D9C"/>
    <w:rsid w:val="00DD73EF"/>
    <w:rsid w:val="00DE23E8"/>
    <w:rsid w:val="00DE5297"/>
    <w:rsid w:val="00DF187F"/>
    <w:rsid w:val="00E0128B"/>
    <w:rsid w:val="00E01380"/>
    <w:rsid w:val="00E11C78"/>
    <w:rsid w:val="00E526FE"/>
    <w:rsid w:val="00E602A2"/>
    <w:rsid w:val="00E619A1"/>
    <w:rsid w:val="00E64E17"/>
    <w:rsid w:val="00E66002"/>
    <w:rsid w:val="00E852EA"/>
    <w:rsid w:val="00E92D21"/>
    <w:rsid w:val="00EA3D3C"/>
    <w:rsid w:val="00EC7CC3"/>
    <w:rsid w:val="00ED2032"/>
    <w:rsid w:val="00ED4EBA"/>
    <w:rsid w:val="00EF062F"/>
    <w:rsid w:val="00EF749C"/>
    <w:rsid w:val="00F1487D"/>
    <w:rsid w:val="00F254A4"/>
    <w:rsid w:val="00F3172F"/>
    <w:rsid w:val="00F46494"/>
    <w:rsid w:val="00F46BFB"/>
    <w:rsid w:val="00F558AB"/>
    <w:rsid w:val="00F61D89"/>
    <w:rsid w:val="00F66422"/>
    <w:rsid w:val="00F6756F"/>
    <w:rsid w:val="00F71186"/>
    <w:rsid w:val="00F86ABB"/>
    <w:rsid w:val="00F97039"/>
    <w:rsid w:val="00FA04A2"/>
    <w:rsid w:val="00FB3B9F"/>
    <w:rsid w:val="00FD7648"/>
    <w:rsid w:val="00FE2770"/>
    <w:rsid w:val="00FF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B6AD0D42-6481-4030-8FD2-38E8E6A77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affa">
    <w:name w:val="Date"/>
    <w:basedOn w:val="a0"/>
    <w:next w:val="a0"/>
    <w:link w:val="affb"/>
    <w:uiPriority w:val="99"/>
    <w:semiHidden/>
    <w:unhideWhenUsed/>
    <w:rsid w:val="00506146"/>
    <w:pPr>
      <w:ind w:leftChars="2500" w:left="100"/>
    </w:pPr>
  </w:style>
  <w:style w:type="character" w:customStyle="1" w:styleId="affb">
    <w:name w:val="日期 字符"/>
    <w:basedOn w:val="a1"/>
    <w:link w:val="affa"/>
    <w:uiPriority w:val="99"/>
    <w:semiHidden/>
    <w:rsid w:val="00506146"/>
    <w:rPr>
      <w:rFonts w:ascii="Times New Roman" w:hAnsi="Times New Roman"/>
      <w:sz w:val="24"/>
    </w:rPr>
  </w:style>
  <w:style w:type="character" w:customStyle="1" w:styleId="15">
    <w:name w:val="15"/>
    <w:qFormat/>
    <w:rsid w:val="00733097"/>
    <w:rPr>
      <w:rFonts w:ascii="Times New Roman" w:hAnsi="Times New Roman" w:cs="Times New Roman" w:hint="default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26" Type="http://schemas.openxmlformats.org/officeDocument/2006/relationships/image" Target="media/image15.emf"/><Relationship Id="rId39" Type="http://schemas.openxmlformats.org/officeDocument/2006/relationships/image" Target="media/image28.emf"/><Relationship Id="rId21" Type="http://schemas.openxmlformats.org/officeDocument/2006/relationships/image" Target="media/image10.emf"/><Relationship Id="rId34" Type="http://schemas.openxmlformats.org/officeDocument/2006/relationships/image" Target="media/image23.emf"/><Relationship Id="rId42" Type="http://schemas.openxmlformats.org/officeDocument/2006/relationships/image" Target="media/image31.emf"/><Relationship Id="rId47" Type="http://schemas.openxmlformats.org/officeDocument/2006/relationships/image" Target="media/image36.emf"/><Relationship Id="rId50" Type="http://schemas.openxmlformats.org/officeDocument/2006/relationships/image" Target="media/image39.emf"/><Relationship Id="rId55" Type="http://schemas.openxmlformats.org/officeDocument/2006/relationships/header" Target="header1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9" Type="http://schemas.openxmlformats.org/officeDocument/2006/relationships/image" Target="media/image18.emf"/><Relationship Id="rId11" Type="http://schemas.openxmlformats.org/officeDocument/2006/relationships/endnotes" Target="endnotes.xml"/><Relationship Id="rId24" Type="http://schemas.openxmlformats.org/officeDocument/2006/relationships/image" Target="media/image13.emf"/><Relationship Id="rId32" Type="http://schemas.openxmlformats.org/officeDocument/2006/relationships/image" Target="media/image21.emf"/><Relationship Id="rId37" Type="http://schemas.openxmlformats.org/officeDocument/2006/relationships/image" Target="media/image26.emf"/><Relationship Id="rId40" Type="http://schemas.openxmlformats.org/officeDocument/2006/relationships/image" Target="media/image29.emf"/><Relationship Id="rId45" Type="http://schemas.openxmlformats.org/officeDocument/2006/relationships/image" Target="media/image34.emf"/><Relationship Id="rId53" Type="http://schemas.openxmlformats.org/officeDocument/2006/relationships/footer" Target="footer1.xml"/><Relationship Id="rId5" Type="http://schemas.openxmlformats.org/officeDocument/2006/relationships/customXml" Target="../customXml/item5.xml"/><Relationship Id="rId19" Type="http://schemas.openxmlformats.org/officeDocument/2006/relationships/image" Target="media/image8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image" Target="media/image16.emf"/><Relationship Id="rId30" Type="http://schemas.openxmlformats.org/officeDocument/2006/relationships/image" Target="media/image19.emf"/><Relationship Id="rId35" Type="http://schemas.openxmlformats.org/officeDocument/2006/relationships/image" Target="media/image24.emf"/><Relationship Id="rId43" Type="http://schemas.openxmlformats.org/officeDocument/2006/relationships/image" Target="media/image32.emf"/><Relationship Id="rId48" Type="http://schemas.openxmlformats.org/officeDocument/2006/relationships/image" Target="media/image37.emf"/><Relationship Id="rId56" Type="http://schemas.openxmlformats.org/officeDocument/2006/relationships/fontTable" Target="fontTable.xml"/><Relationship Id="rId8" Type="http://schemas.openxmlformats.org/officeDocument/2006/relationships/settings" Target="settings.xml"/><Relationship Id="rId51" Type="http://schemas.openxmlformats.org/officeDocument/2006/relationships/image" Target="media/image40.emf"/><Relationship Id="rId3" Type="http://schemas.openxmlformats.org/officeDocument/2006/relationships/customXml" Target="../customXml/item3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image" Target="media/image14.emf"/><Relationship Id="rId33" Type="http://schemas.openxmlformats.org/officeDocument/2006/relationships/image" Target="media/image22.emf"/><Relationship Id="rId38" Type="http://schemas.openxmlformats.org/officeDocument/2006/relationships/image" Target="media/image27.emf"/><Relationship Id="rId46" Type="http://schemas.openxmlformats.org/officeDocument/2006/relationships/image" Target="media/image35.emf"/><Relationship Id="rId20" Type="http://schemas.openxmlformats.org/officeDocument/2006/relationships/image" Target="media/image9.emf"/><Relationship Id="rId41" Type="http://schemas.openxmlformats.org/officeDocument/2006/relationships/image" Target="media/image30.emf"/><Relationship Id="rId54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image" Target="media/image4.emf"/><Relationship Id="rId23" Type="http://schemas.openxmlformats.org/officeDocument/2006/relationships/image" Target="media/image12.emf"/><Relationship Id="rId28" Type="http://schemas.openxmlformats.org/officeDocument/2006/relationships/image" Target="media/image17.emf"/><Relationship Id="rId36" Type="http://schemas.openxmlformats.org/officeDocument/2006/relationships/image" Target="media/image25.emf"/><Relationship Id="rId49" Type="http://schemas.openxmlformats.org/officeDocument/2006/relationships/image" Target="media/image38.emf"/><Relationship Id="rId57" Type="http://schemas.openxmlformats.org/officeDocument/2006/relationships/theme" Target="theme/theme1.xml"/><Relationship Id="rId10" Type="http://schemas.openxmlformats.org/officeDocument/2006/relationships/footnotes" Target="footnotes.xml"/><Relationship Id="rId31" Type="http://schemas.openxmlformats.org/officeDocument/2006/relationships/image" Target="media/image20.emf"/><Relationship Id="rId44" Type="http://schemas.openxmlformats.org/officeDocument/2006/relationships/image" Target="media/image33.emf"/><Relationship Id="rId52" Type="http://schemas.openxmlformats.org/officeDocument/2006/relationships/image" Target="media/image41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6</TotalTime>
  <Pages>6</Pages>
  <Words>352</Words>
  <Characters>2261</Characters>
  <Application>Microsoft Office Word</Application>
  <DocSecurity>0</DocSecurity>
  <Lines>323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hi shi</cp:lastModifiedBy>
  <cp:revision>4</cp:revision>
  <cp:lastPrinted>2013-10-03T12:51:00Z</cp:lastPrinted>
  <dcterms:created xsi:type="dcterms:W3CDTF">2024-06-13T14:23:00Z</dcterms:created>
  <dcterms:modified xsi:type="dcterms:W3CDTF">2024-06-14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173be6f1ea4e5be354d3b1045aefe6b1a1113ac02b0f996100857f4361f7f4</vt:lpwstr>
  </property>
</Properties>
</file>